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4869AECD" w14:textId="77777777" w:rsidR="00AB1AE3" w:rsidRDefault="002C00B4">
      <w:pPr>
        <w:spacing w:line="480" w:lineRule="auto"/>
        <w:rPr>
          <w:b/>
        </w:rPr>
      </w:pPr>
      <w:r>
        <w:rPr>
          <w:b/>
        </w:rPr>
        <w:t>Supporting information</w:t>
      </w:r>
    </w:p>
    <w:p w14:paraId="1963C910" w14:textId="63B6A0DB" w:rsidR="00AB1AE3" w:rsidRDefault="002C00B4">
      <w:pPr>
        <w:spacing w:line="480" w:lineRule="auto"/>
        <w:jc w:val="both"/>
      </w:pPr>
      <w:r>
        <w:t>Additional Supporting Information may be found in the online version of this article.</w:t>
      </w:r>
      <w:bookmarkStart w:id="0" w:name="_GoBack"/>
      <w:bookmarkEnd w:id="0"/>
    </w:p>
    <w:p w14:paraId="24253571" w14:textId="77777777" w:rsidR="00AB1AE3" w:rsidRDefault="002C00B4">
      <w:pPr>
        <w:rPr>
          <w:b/>
        </w:rPr>
      </w:pPr>
      <w:bookmarkStart w:id="1" w:name="_Hlk40708361"/>
      <w:bookmarkEnd w:id="1"/>
      <w:r>
        <w:rPr>
          <w:b/>
        </w:rPr>
        <w:t xml:space="preserve">Supplementary tables </w:t>
      </w:r>
    </w:p>
    <w:p w14:paraId="6E5BF7B9" w14:textId="29F0BD41" w:rsidR="009E65F0" w:rsidRPr="00ED6673" w:rsidRDefault="009E65F0" w:rsidP="009E65F0">
      <w:pPr>
        <w:pStyle w:val="Caption"/>
        <w:tabs>
          <w:tab w:val="left" w:pos="567"/>
        </w:tabs>
        <w:ind w:left="705" w:hanging="705"/>
        <w:jc w:val="both"/>
        <w:rPr>
          <w:color w:val="000000" w:themeColor="text1"/>
          <w:lang w:val="en-GB"/>
        </w:rPr>
      </w:pPr>
      <w:r w:rsidRPr="00641BF3">
        <w:rPr>
          <w:color w:val="auto"/>
          <w:lang w:val="en-GB"/>
        </w:rPr>
        <w:t>Ta</w:t>
      </w:r>
      <w:r w:rsidRPr="00331918">
        <w:rPr>
          <w:color w:val="auto"/>
          <w:lang w:val="en-GB"/>
        </w:rPr>
        <w:t xml:space="preserve">ble </w:t>
      </w:r>
      <w:r>
        <w:rPr>
          <w:color w:val="auto"/>
          <w:lang w:val="en-GB"/>
        </w:rPr>
        <w:t>S</w:t>
      </w:r>
      <w:r w:rsidRPr="00331918">
        <w:rPr>
          <w:color w:val="auto"/>
          <w:lang w:val="en-GB"/>
        </w:rPr>
        <w:t>1:</w:t>
      </w:r>
      <w:r>
        <w:rPr>
          <w:color w:val="auto"/>
          <w:lang w:val="en-GB"/>
        </w:rPr>
        <w:tab/>
      </w:r>
      <w:r w:rsidRPr="00ED6673">
        <w:rPr>
          <w:color w:val="000000" w:themeColor="text1"/>
          <w:lang w:val="en-GB"/>
        </w:rPr>
        <w:t xml:space="preserve">List of the seed mixture consisting of the 23 field seeds, which are typically found on agricultural land in this region and were added for treatment </w:t>
      </w:r>
      <w:r>
        <w:rPr>
          <w:color w:val="000000" w:themeColor="text1"/>
          <w:lang w:val="en-GB"/>
        </w:rPr>
        <w:t>2</w:t>
      </w:r>
      <w:r w:rsidRPr="00ED6673">
        <w:rPr>
          <w:color w:val="000000" w:themeColor="text1"/>
          <w:lang w:val="en-GB"/>
        </w:rPr>
        <w:t xml:space="preserve"> (S-W+) and </w:t>
      </w:r>
      <w:r>
        <w:rPr>
          <w:color w:val="000000" w:themeColor="text1"/>
          <w:lang w:val="en-GB"/>
        </w:rPr>
        <w:t>3</w:t>
      </w:r>
      <w:r w:rsidRPr="00ED6673">
        <w:rPr>
          <w:color w:val="000000" w:themeColor="text1"/>
          <w:lang w:val="en-GB"/>
        </w:rPr>
        <w:t xml:space="preserve"> (S+W+) (orange bars), and of seeds detected within the Vortis samples (blue bars); the bars indicate the presence of the respective plant species; in addition, it </w:t>
      </w:r>
      <w:r>
        <w:rPr>
          <w:color w:val="000000" w:themeColor="text1"/>
          <w:lang w:val="en-GB"/>
        </w:rPr>
        <w:t>is</w:t>
      </w:r>
      <w:r w:rsidRPr="00ED6673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                </w:t>
      </w:r>
      <w:r w:rsidRPr="00ED6673">
        <w:rPr>
          <w:color w:val="000000" w:themeColor="text1"/>
          <w:lang w:val="en-GB"/>
        </w:rPr>
        <w:t xml:space="preserve">indicated if one of the plant species of the weeds appeared in the reads of carabid </w:t>
      </w:r>
      <w:r>
        <w:rPr>
          <w:color w:val="000000" w:themeColor="text1"/>
          <w:lang w:val="en-GB"/>
        </w:rPr>
        <w:t>gut content samples</w:t>
      </w:r>
      <w:r w:rsidRPr="00ED6673">
        <w:rPr>
          <w:color w:val="000000" w:themeColor="text1"/>
          <w:lang w:val="en-GB"/>
        </w:rPr>
        <w:t xml:space="preserve"> (green bars).</w:t>
      </w:r>
    </w:p>
    <w:tbl>
      <w:tblPr>
        <w:tblW w:w="8958" w:type="dxa"/>
        <w:tblLayout w:type="fixed"/>
        <w:tblLook w:val="04A0" w:firstRow="1" w:lastRow="0" w:firstColumn="1" w:lastColumn="0" w:noHBand="0" w:noVBand="1"/>
      </w:tblPr>
      <w:tblGrid>
        <w:gridCol w:w="4366"/>
        <w:gridCol w:w="1531"/>
        <w:gridCol w:w="1531"/>
        <w:gridCol w:w="1530"/>
      </w:tblGrid>
      <w:tr w:rsidR="00AB1AE3" w14:paraId="208D0D47" w14:textId="77777777">
        <w:tc>
          <w:tcPr>
            <w:tcW w:w="4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489C731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lant species in</w:t>
            </w:r>
          </w:p>
        </w:tc>
        <w:tc>
          <w:tcPr>
            <w:tcW w:w="15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4AB71B3" w14:textId="77777777" w:rsidR="00AB1AE3" w:rsidRDefault="002C00B4">
            <w:pPr>
              <w:suppressAutoHyphens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eed mixture</w:t>
            </w:r>
          </w:p>
        </w:tc>
        <w:tc>
          <w:tcPr>
            <w:tcW w:w="15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035C421" w14:textId="77777777" w:rsidR="00AB1AE3" w:rsidRDefault="002C00B4">
            <w:pPr>
              <w:suppressAutoHyphens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Vortis samples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9B2199A" w14:textId="77777777" w:rsidR="00AB1AE3" w:rsidRDefault="002C00B4">
            <w:pPr>
              <w:suppressAutoHyphens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NGS reads of DNA samples</w:t>
            </w:r>
          </w:p>
        </w:tc>
      </w:tr>
      <w:tr w:rsidR="00AB1AE3" w14:paraId="137DBBFE" w14:textId="77777777">
        <w:tc>
          <w:tcPr>
            <w:tcW w:w="436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E431896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lopecurus myosuroid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Huds.)</w:t>
            </w:r>
          </w:p>
        </w:tc>
        <w:tc>
          <w:tcPr>
            <w:tcW w:w="1531" w:type="dxa"/>
            <w:tcBorders>
              <w:top w:val="single" w:sz="12" w:space="0" w:color="000000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4F130A62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12" w:space="0" w:color="000000"/>
              <w:left w:val="nil"/>
              <w:bottom w:val="single" w:sz="4" w:space="0" w:color="FFFFFF"/>
              <w:right w:val="nil"/>
            </w:tcBorders>
          </w:tcPr>
          <w:p w14:paraId="28822DEA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4" w:space="0" w:color="FFFFFF"/>
              <w:right w:val="nil"/>
            </w:tcBorders>
          </w:tcPr>
          <w:p w14:paraId="25283B75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568AE724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59A1B37F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pera spica-venti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(L.) P. Beauv., 1812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2B700021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2C1C889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5F36DB60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4BEFBF55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29D224D3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vena fatu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7DDB76D5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76AD4D2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873577B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67ABC43F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478BFBD1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romus hordeaceu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604855E5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2140B48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601A1DF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22AEE0E8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439495BB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romus sterili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3640EF8A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4325B58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AE7337B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0959355C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29F6FB59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apsella bursa-pastori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(L.) Medik., 1792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031561B9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2A3770"/>
          </w:tcPr>
          <w:p w14:paraId="6652A842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0C0DD2B6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600D807F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3E60C877" w14:textId="77777777" w:rsidR="00AB1AE3" w:rsidRDefault="002C00B4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ardamine hirsut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, 1753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21F73FFE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2A3770"/>
          </w:tcPr>
          <w:p w14:paraId="255EC70C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4006CDAF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21467934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010784BF" w14:textId="77777777" w:rsidR="00AB1AE3" w:rsidRDefault="002C00B4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de-DE"/>
              </w:rPr>
              <w:t xml:space="preserve">Cerastium fontanum </w:t>
            </w:r>
            <w:r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(Baumg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187C497D" w14:textId="77777777" w:rsidR="00AB1AE3" w:rsidRDefault="00AB1AE3">
            <w:pPr>
              <w:suppressAutoHyphens w:val="0"/>
              <w:spacing w:line="240" w:lineRule="auto"/>
              <w:rPr>
                <w:b/>
                <w:lang w:val="de-DE"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2A3770"/>
          </w:tcPr>
          <w:p w14:paraId="731BF96E" w14:textId="77777777" w:rsidR="00AB1AE3" w:rsidRDefault="00AB1AE3">
            <w:pPr>
              <w:suppressAutoHyphens w:val="0"/>
              <w:spacing w:line="240" w:lineRule="auto"/>
              <w:rPr>
                <w:b/>
                <w:lang w:val="de-DE"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133CDF12" w14:textId="77777777" w:rsidR="00AB1AE3" w:rsidRDefault="00AB1AE3">
            <w:pPr>
              <w:suppressAutoHyphens w:val="0"/>
              <w:spacing w:line="240" w:lineRule="auto"/>
              <w:rPr>
                <w:b/>
                <w:lang w:val="de-DE"/>
              </w:rPr>
            </w:pPr>
          </w:p>
        </w:tc>
      </w:tr>
      <w:tr w:rsidR="00AB1AE3" w14:paraId="5BAA917F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27A47431" w14:textId="77777777" w:rsidR="00AB1AE3" w:rsidRDefault="002C00B4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henopodium albu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6B0A4D65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2A3770"/>
          </w:tcPr>
          <w:p w14:paraId="0548147B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39465EAB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21E642CE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399CAB00" w14:textId="77777777" w:rsidR="00AB1AE3" w:rsidRDefault="002C00B4">
            <w:pPr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lymus repen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(L.) Gould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4A58EE20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2A3770"/>
          </w:tcPr>
          <w:p w14:paraId="50B41445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77A8252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31CF4E8D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199DA976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aleopsis tetrahi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507AD86D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2A3770"/>
          </w:tcPr>
          <w:p w14:paraId="13CDAF28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54C5580A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2855E075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790545AB" w14:textId="77777777" w:rsidR="00AB1AE3" w:rsidRDefault="002C00B4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Galinsoga quadriradiata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Ruiz &amp; Pav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5A4EB824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2A3770"/>
          </w:tcPr>
          <w:p w14:paraId="18FB2335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758271D5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19806EA1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0190A786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alium aparin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257769F1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128071C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27A5AA3B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53044A80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6F20DE1E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eranium dissectu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5AF6179D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DF4BF79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1624BD7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07EE2318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66AAF0B5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Lamium purpureu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46E13249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852EEE3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0A36889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64AE648F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55C50298" w14:textId="77777777" w:rsidR="00AB1AE3" w:rsidRDefault="002C00B4">
            <w:pPr>
              <w:suppressAutoHyphens w:val="0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Lolium multifloru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am., 1779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020167E0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2A3770"/>
          </w:tcPr>
          <w:p w14:paraId="0AFAAA03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4D58D9F5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1C1A3363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1154A755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yosotis arvensi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(L.) Hill, 1764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77A41223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C58B3A3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21F055D9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39D05A95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3432105E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apaver rhoea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7FAAB0D9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2A3770"/>
          </w:tcPr>
          <w:p w14:paraId="524F78B4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DD6859B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7312A760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092FE6B7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o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sp.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0DB2B321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2A3770"/>
          </w:tcPr>
          <w:p w14:paraId="1B8EB8C1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4D528DB1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0467D3A3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2DABF32E" w14:textId="77777777" w:rsidR="00AB1AE3" w:rsidRDefault="002C00B4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o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nnu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 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389CF55E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87DDFD3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1000A933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4083A42D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1E2EB9FB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olygonum avicular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01A19AA5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FB651DB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06F14F5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7555F85D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153E3824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olygonum convolvulu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0EFC85FD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8ACE446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BBE0F18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63C080BD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7E25F04F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napis arvensi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1080EF87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2A3770"/>
          </w:tcPr>
          <w:p w14:paraId="3D71C604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50C6553A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14700999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6B17B75D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tellaria medi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(L.) Vil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07E2496C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2A3770"/>
          </w:tcPr>
          <w:p w14:paraId="0F277799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7823E75E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71C8E48D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292CDD38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araxacum officinal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F. H. Wigg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392F6E62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BAA728D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04F979F8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469D7832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42F4DDAC" w14:textId="77777777" w:rsidR="00AB1AE3" w:rsidRDefault="002C00B4">
            <w:pPr>
              <w:suppressAutoHyphens w:val="0"/>
              <w:spacing w:line="240" w:lineRule="auto"/>
              <w:rPr>
                <w:b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hlaspi arvens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46E8F16A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18258DB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097B23C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45D5BEB2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2218EC2F" w14:textId="77777777" w:rsidR="00AB1AE3" w:rsidRDefault="002C00B4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ripleurospermum inodoru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(L.) Schultz Bip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31298EA2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251A23D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30C9B948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07CD60EC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34018DB4" w14:textId="77777777" w:rsidR="00AB1AE3" w:rsidRDefault="002C00B4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Veronic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sp. (L.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3AA60077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D6CB96A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1F11C55E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4D9D9908" w14:textId="77777777"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6D0BF2EE" w14:textId="77777777" w:rsidR="00AB1AE3" w:rsidRDefault="002C00B4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Vicia hirsut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(L.) Gray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79646" w:themeFill="accent6"/>
          </w:tcPr>
          <w:p w14:paraId="7E739350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2E751D5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91D256"/>
          </w:tcPr>
          <w:p w14:paraId="6F3B3643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  <w:tr w:rsidR="00AB1AE3" w14:paraId="4EE3D7ED" w14:textId="77777777">
        <w:tc>
          <w:tcPr>
            <w:tcW w:w="436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204A8F1" w14:textId="77777777" w:rsidR="00AB1AE3" w:rsidRDefault="002C00B4">
            <w:pPr>
              <w:suppressAutoHyphens w:val="0"/>
              <w:spacing w:line="24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Viola arvensi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Murray)</w:t>
            </w: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12" w:space="0" w:color="000000"/>
              <w:right w:val="nil"/>
            </w:tcBorders>
            <w:shd w:val="clear" w:color="auto" w:fill="F79646" w:themeFill="accent6"/>
          </w:tcPr>
          <w:p w14:paraId="77D1E1A4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1" w:type="dxa"/>
            <w:tcBorders>
              <w:top w:val="single" w:sz="4" w:space="0" w:color="FFFFFF"/>
              <w:left w:val="nil"/>
              <w:bottom w:val="single" w:sz="12" w:space="0" w:color="000000"/>
              <w:right w:val="nil"/>
            </w:tcBorders>
          </w:tcPr>
          <w:p w14:paraId="49CA4458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12" w:space="0" w:color="000000"/>
              <w:right w:val="nil"/>
            </w:tcBorders>
          </w:tcPr>
          <w:p w14:paraId="6FACAFDE" w14:textId="77777777" w:rsidR="00AB1AE3" w:rsidRDefault="00AB1AE3">
            <w:pPr>
              <w:suppressAutoHyphens w:val="0"/>
              <w:spacing w:line="240" w:lineRule="auto"/>
              <w:rPr>
                <w:b/>
              </w:rPr>
            </w:pPr>
          </w:p>
        </w:tc>
      </w:tr>
    </w:tbl>
    <w:p w14:paraId="15DF77BE" w14:textId="77777777" w:rsidR="00AB1AE3" w:rsidRDefault="00AB1AE3">
      <w:pPr>
        <w:suppressAutoHyphens w:val="0"/>
        <w:spacing w:line="240" w:lineRule="auto"/>
        <w:rPr>
          <w:b/>
        </w:rPr>
      </w:pPr>
    </w:p>
    <w:p w14:paraId="390162EE" w14:textId="77777777" w:rsidR="00AB1AE3" w:rsidRDefault="002C00B4">
      <w:r>
        <w:br w:type="page"/>
      </w:r>
    </w:p>
    <w:p w14:paraId="6EF395A6" w14:textId="77777777" w:rsidR="009E65F0" w:rsidRDefault="009E65F0" w:rsidP="009E65F0">
      <w:pPr>
        <w:pStyle w:val="Caption"/>
        <w:tabs>
          <w:tab w:val="left" w:pos="709"/>
        </w:tabs>
        <w:ind w:left="705" w:hanging="705"/>
        <w:jc w:val="both"/>
        <w:rPr>
          <w:color w:val="auto"/>
          <w:lang w:val="en-GB"/>
        </w:rPr>
      </w:pPr>
      <w:r w:rsidRPr="00641BF3">
        <w:rPr>
          <w:color w:val="auto"/>
          <w:lang w:val="en-GB"/>
        </w:rPr>
        <w:lastRenderedPageBreak/>
        <w:t>Table S</w:t>
      </w:r>
      <w:r>
        <w:rPr>
          <w:color w:val="auto"/>
          <w:lang w:val="en-GB"/>
        </w:rPr>
        <w:t>2</w:t>
      </w:r>
      <w:r w:rsidRPr="00641BF3">
        <w:rPr>
          <w:color w:val="auto"/>
          <w:lang w:val="en-GB"/>
        </w:rPr>
        <w:t>:</w:t>
      </w:r>
      <w:r>
        <w:rPr>
          <w:color w:val="auto"/>
          <w:lang w:val="en-GB"/>
        </w:rPr>
        <w:tab/>
      </w:r>
      <w:r w:rsidRPr="00641BF3">
        <w:rPr>
          <w:color w:val="auto"/>
          <w:lang w:val="en-GB"/>
        </w:rPr>
        <w:t>List</w:t>
      </w:r>
      <w:r w:rsidRPr="00A81622">
        <w:rPr>
          <w:color w:val="auto"/>
          <w:lang w:val="en-GB"/>
        </w:rPr>
        <w:t xml:space="preserve"> of the 80 plant species that were amplified in the NGS samples</w:t>
      </w:r>
      <w:r>
        <w:rPr>
          <w:color w:val="auto"/>
          <w:lang w:val="en-GB"/>
        </w:rPr>
        <w:t>;</w:t>
      </w:r>
      <w:r w:rsidRPr="00A81622">
        <w:rPr>
          <w:color w:val="auto"/>
          <w:lang w:val="en-GB"/>
        </w:rPr>
        <w:t xml:space="preserve"> divided according to</w:t>
      </w:r>
      <w:r>
        <w:rPr>
          <w:color w:val="auto"/>
          <w:lang w:val="en-GB"/>
        </w:rPr>
        <w:t xml:space="preserve"> carabid species (</w:t>
      </w:r>
      <w:r w:rsidRPr="00AB66D3">
        <w:rPr>
          <w:i/>
          <w:iCs/>
          <w:color w:val="auto"/>
          <w:lang w:val="en-GB"/>
        </w:rPr>
        <w:t>Agonum muelleri</w:t>
      </w:r>
      <w:r>
        <w:rPr>
          <w:color w:val="auto"/>
          <w:lang w:val="en-GB"/>
        </w:rPr>
        <w:t xml:space="preserve"> (</w:t>
      </w:r>
      <w:r w:rsidRPr="00AB66D3">
        <w:rPr>
          <w:i/>
          <w:iCs/>
          <w:color w:val="auto"/>
          <w:lang w:val="en-GB"/>
        </w:rPr>
        <w:t>Am</w:t>
      </w:r>
      <w:r>
        <w:rPr>
          <w:color w:val="auto"/>
          <w:lang w:val="en-GB"/>
        </w:rPr>
        <w:t xml:space="preserve">), </w:t>
      </w:r>
      <w:r w:rsidRPr="00AB66D3">
        <w:rPr>
          <w:i/>
          <w:iCs/>
          <w:color w:val="auto"/>
          <w:lang w:val="en-GB"/>
        </w:rPr>
        <w:t>Bembidion tetracolum</w:t>
      </w:r>
      <w:r>
        <w:rPr>
          <w:color w:val="auto"/>
          <w:lang w:val="en-GB"/>
        </w:rPr>
        <w:t xml:space="preserve"> (</w:t>
      </w:r>
      <w:r w:rsidRPr="00AB66D3">
        <w:rPr>
          <w:i/>
          <w:iCs/>
          <w:color w:val="auto"/>
          <w:lang w:val="en-GB"/>
        </w:rPr>
        <w:t>Bt</w:t>
      </w:r>
      <w:r>
        <w:rPr>
          <w:color w:val="auto"/>
          <w:lang w:val="en-GB"/>
        </w:rPr>
        <w:t xml:space="preserve">), </w:t>
      </w:r>
      <w:r w:rsidRPr="00AB66D3">
        <w:rPr>
          <w:i/>
          <w:iCs/>
          <w:color w:val="auto"/>
          <w:lang w:val="en-GB"/>
        </w:rPr>
        <w:t>Carabus granulatus</w:t>
      </w:r>
      <w:r>
        <w:rPr>
          <w:color w:val="auto"/>
          <w:lang w:val="en-GB"/>
        </w:rPr>
        <w:t xml:space="preserve"> (</w:t>
      </w:r>
      <w:r w:rsidRPr="00AB66D3">
        <w:rPr>
          <w:i/>
          <w:iCs/>
          <w:color w:val="auto"/>
          <w:lang w:val="en-GB"/>
        </w:rPr>
        <w:t>Cg</w:t>
      </w:r>
      <w:r>
        <w:rPr>
          <w:color w:val="auto"/>
          <w:lang w:val="en-GB"/>
        </w:rPr>
        <w:t xml:space="preserve">), </w:t>
      </w:r>
      <w:r w:rsidRPr="00AB66D3">
        <w:rPr>
          <w:i/>
          <w:iCs/>
          <w:color w:val="auto"/>
          <w:lang w:val="en-GB"/>
        </w:rPr>
        <w:t>Clivina fossor</w:t>
      </w:r>
      <w:r>
        <w:rPr>
          <w:color w:val="auto"/>
          <w:lang w:val="en-GB"/>
        </w:rPr>
        <w:t xml:space="preserve"> (</w:t>
      </w:r>
      <w:r w:rsidRPr="00AB66D3">
        <w:rPr>
          <w:i/>
          <w:iCs/>
          <w:color w:val="auto"/>
          <w:lang w:val="en-GB"/>
        </w:rPr>
        <w:t>Cf</w:t>
      </w:r>
      <w:r>
        <w:rPr>
          <w:color w:val="auto"/>
          <w:lang w:val="en-GB"/>
        </w:rPr>
        <w:t xml:space="preserve">), </w:t>
      </w:r>
      <w:r w:rsidRPr="00AB66D3">
        <w:rPr>
          <w:i/>
          <w:iCs/>
          <w:color w:val="auto"/>
          <w:lang w:val="en-GB"/>
        </w:rPr>
        <w:t>Poecilus cupreus</w:t>
      </w:r>
      <w:r>
        <w:rPr>
          <w:color w:val="auto"/>
          <w:lang w:val="en-GB"/>
        </w:rPr>
        <w:t xml:space="preserve"> (</w:t>
      </w:r>
      <w:r w:rsidRPr="00AB66D3">
        <w:rPr>
          <w:i/>
          <w:iCs/>
          <w:color w:val="auto"/>
          <w:lang w:val="en-GB"/>
        </w:rPr>
        <w:t>Pc</w:t>
      </w:r>
      <w:r>
        <w:rPr>
          <w:color w:val="auto"/>
          <w:lang w:val="en-GB"/>
        </w:rPr>
        <w:t xml:space="preserve">), </w:t>
      </w:r>
      <w:r w:rsidRPr="00AB66D3">
        <w:rPr>
          <w:i/>
          <w:iCs/>
          <w:color w:val="auto"/>
          <w:lang w:val="en-GB"/>
        </w:rPr>
        <w:t>Pseudoophonus rufipes</w:t>
      </w:r>
      <w:r>
        <w:rPr>
          <w:color w:val="auto"/>
          <w:lang w:val="en-GB"/>
        </w:rPr>
        <w:t xml:space="preserve"> (</w:t>
      </w:r>
      <w:r w:rsidRPr="00AB66D3">
        <w:rPr>
          <w:i/>
          <w:iCs/>
          <w:color w:val="auto"/>
          <w:lang w:val="en-GB"/>
        </w:rPr>
        <w:t>Pr</w:t>
      </w:r>
      <w:r>
        <w:rPr>
          <w:i/>
          <w:iCs/>
          <w:color w:val="auto"/>
          <w:lang w:val="en-GB"/>
        </w:rPr>
        <w:t>u</w:t>
      </w:r>
      <w:r>
        <w:rPr>
          <w:color w:val="auto"/>
          <w:lang w:val="en-GB"/>
        </w:rPr>
        <w:t xml:space="preserve">), </w:t>
      </w:r>
      <w:r w:rsidRPr="00AB66D3">
        <w:rPr>
          <w:i/>
          <w:iCs/>
          <w:color w:val="auto"/>
          <w:lang w:val="en-GB"/>
        </w:rPr>
        <w:t>Pterostichus anthracinus</w:t>
      </w:r>
      <w:r>
        <w:rPr>
          <w:color w:val="auto"/>
          <w:lang w:val="en-GB"/>
        </w:rPr>
        <w:t xml:space="preserve"> (</w:t>
      </w:r>
      <w:r w:rsidRPr="00AB66D3">
        <w:rPr>
          <w:i/>
          <w:iCs/>
          <w:color w:val="auto"/>
          <w:lang w:val="en-GB"/>
        </w:rPr>
        <w:t>Pa</w:t>
      </w:r>
      <w:r>
        <w:rPr>
          <w:i/>
          <w:iCs/>
          <w:color w:val="auto"/>
          <w:lang w:val="en-GB"/>
        </w:rPr>
        <w:t>n</w:t>
      </w:r>
      <w:r>
        <w:rPr>
          <w:color w:val="auto"/>
          <w:lang w:val="en-GB"/>
        </w:rPr>
        <w:t xml:space="preserve">), </w:t>
      </w:r>
      <w:r w:rsidRPr="00AB66D3">
        <w:rPr>
          <w:i/>
          <w:iCs/>
          <w:color w:val="auto"/>
          <w:lang w:val="en-GB"/>
        </w:rPr>
        <w:t>Pterostichus melanarius</w:t>
      </w:r>
      <w:r>
        <w:rPr>
          <w:color w:val="auto"/>
          <w:lang w:val="en-GB"/>
        </w:rPr>
        <w:t xml:space="preserve"> (</w:t>
      </w:r>
      <w:r w:rsidRPr="00AB66D3">
        <w:rPr>
          <w:i/>
          <w:iCs/>
          <w:color w:val="auto"/>
          <w:lang w:val="en-GB"/>
        </w:rPr>
        <w:t>Pm</w:t>
      </w:r>
      <w:r>
        <w:rPr>
          <w:i/>
          <w:iCs/>
          <w:color w:val="auto"/>
          <w:lang w:val="en-GB"/>
        </w:rPr>
        <w:t>e</w:t>
      </w:r>
      <w:r>
        <w:rPr>
          <w:color w:val="auto"/>
          <w:lang w:val="en-GB"/>
        </w:rPr>
        <w:t>)); plant species</w:t>
      </w:r>
      <w:r w:rsidRPr="00093732">
        <w:rPr>
          <w:color w:val="auto"/>
          <w:lang w:val="en-GB"/>
        </w:rPr>
        <w:t xml:space="preserve"> that were included in the seed mix</w:t>
      </w:r>
      <w:r>
        <w:rPr>
          <w:color w:val="auto"/>
          <w:lang w:val="en-GB"/>
        </w:rPr>
        <w:t>ture</w:t>
      </w:r>
      <w:r w:rsidRPr="00093732">
        <w:rPr>
          <w:color w:val="auto"/>
          <w:lang w:val="en-GB"/>
        </w:rPr>
        <w:t xml:space="preserve"> for treatment </w:t>
      </w:r>
      <w:r>
        <w:rPr>
          <w:color w:val="auto"/>
          <w:lang w:val="en-GB"/>
        </w:rPr>
        <w:t>2</w:t>
      </w:r>
      <w:r w:rsidRPr="00093732">
        <w:rPr>
          <w:color w:val="auto"/>
          <w:lang w:val="en-GB"/>
        </w:rPr>
        <w:t xml:space="preserve"> and </w:t>
      </w:r>
      <w:r>
        <w:rPr>
          <w:color w:val="auto"/>
          <w:lang w:val="en-GB"/>
        </w:rPr>
        <w:t xml:space="preserve">3 were </w:t>
      </w:r>
      <w:r w:rsidRPr="00641BF3">
        <w:rPr>
          <w:color w:val="auto"/>
          <w:lang w:val="en-GB"/>
        </w:rPr>
        <w:t>highlighted in bold.</w:t>
      </w:r>
    </w:p>
    <w:tbl>
      <w:tblPr>
        <w:tblW w:w="92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1404"/>
        <w:gridCol w:w="1962"/>
        <w:gridCol w:w="564"/>
        <w:gridCol w:w="484"/>
        <w:gridCol w:w="564"/>
        <w:gridCol w:w="483"/>
        <w:gridCol w:w="483"/>
        <w:gridCol w:w="485"/>
        <w:gridCol w:w="484"/>
        <w:gridCol w:w="563"/>
        <w:gridCol w:w="556"/>
      </w:tblGrid>
      <w:tr w:rsidR="00AB1AE3" w14:paraId="7A55EDB8" w14:textId="77777777" w:rsidTr="00E61654">
        <w:trPr>
          <w:trHeight w:val="610"/>
        </w:trPr>
        <w:tc>
          <w:tcPr>
            <w:tcW w:w="1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311150C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Order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16124B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Family</w:t>
            </w:r>
          </w:p>
        </w:tc>
        <w:tc>
          <w:tcPr>
            <w:tcW w:w="19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6CAFCB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Plant species</w:t>
            </w:r>
          </w:p>
        </w:tc>
        <w:tc>
          <w:tcPr>
            <w:tcW w:w="56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44CD536" w14:textId="77777777" w:rsidR="00AB1AE3" w:rsidRDefault="002C00B4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Am</w:t>
            </w:r>
          </w:p>
        </w:tc>
        <w:tc>
          <w:tcPr>
            <w:tcW w:w="4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29C5A53" w14:textId="77777777" w:rsidR="00AB1AE3" w:rsidRDefault="002C00B4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Bt</w:t>
            </w:r>
          </w:p>
        </w:tc>
        <w:tc>
          <w:tcPr>
            <w:tcW w:w="56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341F69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4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49E1A4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Cf</w:t>
            </w:r>
          </w:p>
        </w:tc>
        <w:tc>
          <w:tcPr>
            <w:tcW w:w="4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062252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Pc</w:t>
            </w:r>
          </w:p>
        </w:tc>
        <w:tc>
          <w:tcPr>
            <w:tcW w:w="4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03908F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Pru</w:t>
            </w:r>
          </w:p>
        </w:tc>
        <w:tc>
          <w:tcPr>
            <w:tcW w:w="4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719A88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Pan</w:t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E61F5E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Pme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F22F8E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um</w:t>
            </w:r>
          </w:p>
          <w:p w14:paraId="1BB498C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B1AE3" w14:paraId="2E64BEDB" w14:textId="77777777" w:rsidTr="00E61654">
        <w:trPr>
          <w:trHeight w:val="300"/>
        </w:trPr>
        <w:tc>
          <w:tcPr>
            <w:tcW w:w="126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8DAD78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 Asterales</w:t>
            </w:r>
          </w:p>
        </w:tc>
        <w:tc>
          <w:tcPr>
            <w:tcW w:w="140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44B7B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Asteraceae</w:t>
            </w:r>
          </w:p>
        </w:tc>
        <w:tc>
          <w:tcPr>
            <w:tcW w:w="196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A4919F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Galinsoga parviflora/quadriradiata</w:t>
            </w:r>
          </w:p>
        </w:tc>
        <w:tc>
          <w:tcPr>
            <w:tcW w:w="56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175BF7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48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D3F34E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56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CDDB21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7</w:t>
            </w:r>
          </w:p>
        </w:tc>
        <w:tc>
          <w:tcPr>
            <w:tcW w:w="48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00569A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48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AB3906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7</w:t>
            </w:r>
          </w:p>
        </w:tc>
        <w:tc>
          <w:tcPr>
            <w:tcW w:w="4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5B6FE3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48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842941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563" w:type="dxa"/>
            <w:tcBorders>
              <w:top w:val="single" w:sz="12" w:space="0" w:color="000000"/>
            </w:tcBorders>
            <w:vAlign w:val="center"/>
          </w:tcPr>
          <w:p w14:paraId="0D38EF1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55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C39BF1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16</w:t>
            </w:r>
          </w:p>
        </w:tc>
      </w:tr>
      <w:tr w:rsidR="00AB1AE3" w14:paraId="78223088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69FAA7CE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50047848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568731F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Helianthus annuu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1B9448A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22B37DB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5AEBA46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D0F277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6968BE9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72657F7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3AD746A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6FBD5F0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4EF3C03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1</w:t>
            </w:r>
          </w:p>
        </w:tc>
      </w:tr>
      <w:tr w:rsidR="00AB1AE3" w14:paraId="60A72F9A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52ACCBD7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4A14C974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1A81328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Taraxacum officinale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697BE7D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1790C0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BD0215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6A9CFA6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233F006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430072F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034698D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46622B4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3F23EF7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</w:tr>
      <w:tr w:rsidR="00AB1AE3" w14:paraId="756156C2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08DA12B2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310BF1C9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32476B8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Achillea millefolium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78F627F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1668E2F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50D8C1E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2692908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5FBF894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520304E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58E0A32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3CE1068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1FC5768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</w:tr>
      <w:tr w:rsidR="00AB1AE3" w14:paraId="796D7894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324A4D62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67877AA5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5379082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Leontodon hispidu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653B5FF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31DD7AB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18B9C59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29DD855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3251853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7C707FA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02DECA8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380C0C7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4147C56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</w:tr>
      <w:tr w:rsidR="00AB1AE3" w14:paraId="644AC38D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77B7B661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5DDCA7BD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751BEB4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Matricaria chamomill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4B1DF90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57E773A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654CE65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522EAB6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6372163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2ACAEB4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45B0346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13D7C6D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57F4C58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</w:tr>
      <w:tr w:rsidR="00AB1AE3" w14:paraId="3DA9BD85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233CED90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73727205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088D195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Artemisia vulgari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810D05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2814FE2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4868187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5C80047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36393F8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4D45D04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0A5488F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68173CA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5E7EB31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70C4930A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33D85F53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0ECDBBFC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05B17B4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Bellis perenni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04D4212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59078E8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11F3E34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5463F06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190A09F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312E0AB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4E5D3C0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69D5ECC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4EE98C9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38A9BB19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4049DA53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6C496702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5701B52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Cirsium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sp.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778F9C1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5B631E8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0496FFA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2FDB797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11D0DB5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147ABEF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43FDE6D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7E8CEA3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7F03323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023DB712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627B8F90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393F6D37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514DB20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Crepis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sp.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CB337E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72740A0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68B0C2F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60339E0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37430DE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2279EF3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3ADB4B6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09E8854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384D22D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175CA097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14A4ECC8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161C73D3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5C9434D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Erigeron canadensi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3CBC68C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230DB05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5F326C4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2C70602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6E2627F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48D7059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7BFF59B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0E226B4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97923B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22147241" w14:textId="77777777" w:rsidTr="00E61654">
        <w:trPr>
          <w:trHeight w:val="300"/>
        </w:trPr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57898AA9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tcBorders>
              <w:bottom w:val="single" w:sz="4" w:space="0" w:color="000000"/>
            </w:tcBorders>
            <w:vAlign w:val="center"/>
          </w:tcPr>
          <w:p w14:paraId="52994C03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05E80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Tripleurospermum inodorum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A345B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B52F0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DAF5D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15229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DC3E7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5525A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919FD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34AE4C8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BACB4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7533A695" w14:textId="77777777" w:rsidTr="00E61654">
        <w:trPr>
          <w:trHeight w:val="300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6FE1D6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 Caryophyllales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37876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Caryophyllaceae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51C71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Stellaria media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4FAD4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B824A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6432E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00AB6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BC0A5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E6BFB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54F0B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A2BF1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8AD5A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0</w:t>
            </w:r>
          </w:p>
        </w:tc>
      </w:tr>
      <w:tr w:rsidR="00AB1AE3" w14:paraId="6381D520" w14:textId="77777777" w:rsidTr="00E61654">
        <w:trPr>
          <w:trHeight w:val="300"/>
        </w:trPr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8A9B70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 Poales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79F48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Poaceae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A6948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Lolium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sp.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B9D667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71F35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9175A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5C273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5A54C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726B2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854E0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680EFF1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5CF72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9</w:t>
            </w:r>
          </w:p>
        </w:tc>
      </w:tr>
      <w:tr w:rsidR="00AB1AE3" w14:paraId="6EEE7DBA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06DA1D8C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78AC2D11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0049E1A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Poa annua/supin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D61D27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CD3746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77244CA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469CC0D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069DBD0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6C68E09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0E7C41F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4FFC77F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3938F5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</w:tr>
      <w:tr w:rsidR="00AB1AE3" w14:paraId="5BF03FFF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4E5A3E35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771157FC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6F694B7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Lolium perenne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3581FEC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719238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7A7544E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7FE0BDE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6BE280D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6B749E6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73EEA6F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25885D2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7B6B3C2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</w:tr>
      <w:tr w:rsidR="00AB1AE3" w14:paraId="239C5AB1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2AD3F593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2080DD60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0AB95E9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Dactylis glomerat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046F12A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342BB9A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0C7D465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3CFFF37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22CB64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4858F67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17F5048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2DBCB20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3B0756D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</w:tr>
      <w:tr w:rsidR="00AB1AE3" w14:paraId="41636A55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404FFC30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578A86A4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785C2D2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Phleum pratense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033DEAE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79691B0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503F7C9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2E9CA17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9EB844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6B3DC7F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3C2E4A5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563" w:type="dxa"/>
            <w:vAlign w:val="center"/>
          </w:tcPr>
          <w:p w14:paraId="56E5E6C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4CD2787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</w:tr>
      <w:tr w:rsidR="00AB1AE3" w14:paraId="1273B6C9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1DF30C35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1028121E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6C4BB99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Alopecurus pratensi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301C255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42D1065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67EE31D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37FB025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33947E8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62C77F4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A6A860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03A4C67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635D6EE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</w:tr>
      <w:tr w:rsidR="00AB1AE3" w14:paraId="64FC90C7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7C37F8F5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0A56DB33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4123E14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Trisetum flavescen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18876CD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E6839F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1F84B73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1755D7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E8FB00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79615B9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2704195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634CAB6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0F59040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</w:tr>
      <w:tr w:rsidR="00AB1AE3" w14:paraId="0D84C0FC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484B1562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03802A72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66E902B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Poa triviali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141A4C9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4FF957C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BAA6BF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3FC3B9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3E87FD4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20C87A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35BDCD7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4D8125D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6E960D2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</w:tr>
      <w:tr w:rsidR="00AB1AE3" w14:paraId="4809C195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38EC2F3B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57DCC04D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4ACA29F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Apera spica-venti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48B869A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65B9263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0AFC1F4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054937C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64ED4AE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7E5F143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2097B12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767465C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6A728FF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</w:tr>
      <w:tr w:rsidR="00AB1AE3" w14:paraId="572D1617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39545C94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74705F5F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1607B5E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Arrhenatherum elatiu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40DA121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08F4FEE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39E2E79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50DC3EC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2C6098A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10CE1CE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4E36E37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2AC2270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755EF6C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</w:tr>
      <w:tr w:rsidR="00AB1AE3" w14:paraId="1BA41B7D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77B55162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0200256D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5AA86DC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Agrostis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sp.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0A8891C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344DADB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230E8D0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0044A12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63E63E3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12EC910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1885913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5721B21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42BB046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0E2A3FA7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01BF55DE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244DD5C1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590E181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Festuca pratensi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0CC020E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41BBD86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5E6992A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132BE31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5B3BBB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2B34B3C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1FE15C1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2395C74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440BA79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489BE2A5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05D8A8B0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63CC1232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26E2F31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Festuca rubr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6B94748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39480BB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1BF6DBE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685FE88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267EC7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27E85DC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1861E05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7DE7ABD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3BB923B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6D2CB45C" w14:textId="77777777" w:rsidTr="00E61654">
        <w:trPr>
          <w:trHeight w:val="300"/>
        </w:trPr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1F52B281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tcBorders>
              <w:bottom w:val="single" w:sz="4" w:space="0" w:color="000000"/>
            </w:tcBorders>
            <w:vAlign w:val="center"/>
          </w:tcPr>
          <w:p w14:paraId="4296BB2E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97B60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Poa pratensis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2E9D4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54A73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A02E6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218A5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C4689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EE66C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E9403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1451AE7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9DCF7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07D8A691" w14:textId="77777777" w:rsidTr="00E61654">
        <w:trPr>
          <w:trHeight w:val="300"/>
        </w:trPr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102D19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Brassicales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9F05B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 Brassicaceae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AA9A4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Capsella bursa-pastoris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ECEE7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84CA7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58B19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A0E7B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DE57BF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D1318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660BD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28E1245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3C641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4</w:t>
            </w:r>
          </w:p>
        </w:tc>
      </w:tr>
      <w:tr w:rsidR="00AB1AE3" w14:paraId="58F147CF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1D7AC4D8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09DE66D7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341C0DD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Conringia orientali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334AB7E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47D325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62011A4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5F5929F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7AAC00A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3A3218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44902F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5002B06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1236BCA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3</w:t>
            </w:r>
          </w:p>
        </w:tc>
      </w:tr>
      <w:tr w:rsidR="00AB1AE3" w14:paraId="2E3FC573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3B5CBFEB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703B6D8A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32E638C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Arabidopsis thalian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451DD91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251DAE7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7EBB72D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7831408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14854B4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58A6446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7D9AFA2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3D7CC3F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76762A4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</w:tr>
      <w:tr w:rsidR="00AB1AE3" w14:paraId="456DC493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5F868B57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479C7C25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595374B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Sinapis alb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71B1E2E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059AD6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1B5D1B6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5DF1555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0E63244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C726F9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D2F9A2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4639505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1FCAE2D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</w:tr>
      <w:tr w:rsidR="00AB1AE3" w14:paraId="3DDE9D05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1F1B0D27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6BD44B29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4A54545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Raphanus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sp.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0353FF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35E49C5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1E4E576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3E7BBAD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2BBAF12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3DC2C12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737900C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563" w:type="dxa"/>
            <w:vAlign w:val="center"/>
          </w:tcPr>
          <w:p w14:paraId="041EFB8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33A436F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</w:tr>
      <w:tr w:rsidR="00AB1AE3" w14:paraId="5A5E564B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203A8E21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016B3C24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09EEF4B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Rorippa sylvestri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F2FD15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87E3A4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7D8D8A5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3A003E8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366AEF7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F70C9A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64F59C7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3D81021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1939D2F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</w:tr>
      <w:tr w:rsidR="00AB1AE3" w14:paraId="6A43F3E1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702166EA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4C761FE2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6AB20B1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Cardamine hirsut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4B61A54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7C0ED97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60BA161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5DEEDC2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2F80B5E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77CF7B2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6DB4099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2EDFD25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5B947B1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158F4A6C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4BEFF19A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4F148C3E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6255048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Diplotaxis tenuifoli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729CBA3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01A0A8C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0B7770D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0031022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732CAF4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144C365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4ACD1FB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3A476CB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6122F7F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4174AEB8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3526D199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2D43B58C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199882F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Sinapis arvensi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0AE5260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3F0D4C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191EAD6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8EF389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1C5AA91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5D16701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40D7D35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32D2888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51CD063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2081B45D" w14:textId="77777777" w:rsidTr="00E61654">
        <w:trPr>
          <w:trHeight w:val="300"/>
        </w:trPr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345FA5E8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tcBorders>
              <w:bottom w:val="single" w:sz="4" w:space="0" w:color="000000"/>
            </w:tcBorders>
            <w:vAlign w:val="center"/>
          </w:tcPr>
          <w:p w14:paraId="546C7FAF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6B449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Sisymbrium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sp.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3299B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40B57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7D522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C521B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AB663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7DF63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5AB34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769D9AC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472C7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72C5455A" w14:textId="77777777" w:rsidTr="00E61654">
        <w:trPr>
          <w:trHeight w:val="300"/>
        </w:trPr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F1132D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Lamiales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79727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Plantaginaceae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287C1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Plantago major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2D882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CCF51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E2702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F5865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2FD9A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BE976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C3A7F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5110264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99EA7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</w:tr>
      <w:tr w:rsidR="00AB1AE3" w14:paraId="29DAC178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1502716E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19C6337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Plantagin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63B075E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Plantago lanceolat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03A70DF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3ACE517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1817C1D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6274CBE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35BFDCA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1C80A3D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0E198F2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05947E5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CBEAC0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</w:tr>
      <w:tr w:rsidR="00AB1AE3" w14:paraId="4B91D0E7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483CD729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61170D1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Lami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C5D48D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Galeopsis tetrahit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31BFA5F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204EAA0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04DCC7D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24EAACD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59F6718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5E6D25D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1C50DFD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65A7892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67448AE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</w:tr>
      <w:tr w:rsidR="00AB1AE3" w14:paraId="5F4E0665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340819F7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35D8EFB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Lami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5E7161A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Salvia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sp.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3EBB13A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29EE20C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F6B1DD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3B65CFB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BDED2A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E43764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3D1E65E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52391BE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73F0287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</w:tr>
      <w:tr w:rsidR="00AB1AE3" w14:paraId="04C3B5B6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4F583984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06A35B3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Plantagin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3EF13C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Veronica arvensi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45D6F8C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6314018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118B7A3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2EDBCE6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18ABB2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23BCB8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4AFB982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31095DD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4F622F7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</w:tr>
      <w:tr w:rsidR="00AB1AE3" w14:paraId="34BBEB19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631EB38C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2BDAF70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Plantagin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0A44648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Veronica persic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7CD02D8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596EB81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0799C29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30CB127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798F4EF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09D64D3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7D5D73B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052D6F4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3B11CB9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</w:tr>
      <w:tr w:rsidR="00AB1AE3" w14:paraId="73B4605D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2836DB00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5B7C5C5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Lami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CEEC76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Glechoma hederace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7F6384F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27EFEDF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3A87E8A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0AF6228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1F98055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2611A21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0D840AC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1D9E0D2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36C102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0669481A" w14:textId="77777777" w:rsidTr="00E61654">
        <w:trPr>
          <w:trHeight w:val="300"/>
        </w:trPr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69E1B277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88619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Plantaginaceae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158A7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Veronica opaca/polita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6DED8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3EC01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5B2C9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CB2DD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A9A05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78F54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66C20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672E7A3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1414A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5EAC61D0" w14:textId="77777777" w:rsidTr="00E61654">
        <w:trPr>
          <w:trHeight w:val="300"/>
        </w:trPr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FFC39F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Ranunculales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006AC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Ranunculaceae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0C263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Ranunculus repens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23A78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DE0CA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98483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1684B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EE8FE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12D9C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39406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3C6836C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09A93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</w:tr>
      <w:tr w:rsidR="00AB1AE3" w14:paraId="277F1CA5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16315E6D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7F004AB8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493F6DD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Ranunculus acri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1662B8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67A079A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12683B4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43B63E4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17FE17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61F96A7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387762E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571B014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420DD3B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</w:tr>
      <w:tr w:rsidR="00AB1AE3" w14:paraId="098C96A3" w14:textId="77777777" w:rsidTr="00E61654">
        <w:trPr>
          <w:trHeight w:val="300"/>
        </w:trPr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527ABCA2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tcBorders>
              <w:bottom w:val="single" w:sz="4" w:space="0" w:color="000000"/>
            </w:tcBorders>
            <w:vAlign w:val="center"/>
          </w:tcPr>
          <w:p w14:paraId="49A372C2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76698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Ranunculus bulbosus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BA11F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51037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FF671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22BC4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9E420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586DB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752D5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1D5A319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2E0BE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0E722CC9" w14:textId="77777777" w:rsidTr="00E61654">
        <w:trPr>
          <w:trHeight w:val="300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7B9147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Asparagales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81352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Iridaceae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DFC87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Iris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sp.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1B68A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89E73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7722A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7886E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DC34E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E5FB0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DBFA1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16D15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6A209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</w:tr>
      <w:tr w:rsidR="00AB1AE3" w14:paraId="0AAA723E" w14:textId="77777777" w:rsidTr="00E61654">
        <w:trPr>
          <w:trHeight w:val="300"/>
        </w:trPr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2CD756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Fabales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4DE08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Fabaceae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AC40A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Trifolium repens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3A740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8142E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F13B8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85F4D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1003C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6CB67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9FD0C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021990A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9CF242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</w:tr>
      <w:tr w:rsidR="00AB1AE3" w14:paraId="7557C4A0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47ED73FD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7B8784FA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1905636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Trifolium pratense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7EC2641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0287B19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AB577E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0EC6992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73EEB77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801874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5DAFA56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36694ED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0103441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</w:tr>
      <w:tr w:rsidR="00AB1AE3" w14:paraId="35CBF996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431F16A7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1AB4D2AC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2602C75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Medicago sativ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53A5E03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1D97A41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5D7F588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7974202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7701CA8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1AC3D24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6567701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4C4340C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4B19BF4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</w:tr>
      <w:tr w:rsidR="00AB1AE3" w14:paraId="4C21EF31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6D32AD75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4C3543A9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3271827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Vicia hirsut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47A5C69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3DBFBE9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00002BE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21A136D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0C12AC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4D93BC2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37A73C6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25C41EE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6FE1FFD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5938A6D2" w14:textId="77777777" w:rsidTr="00E61654">
        <w:trPr>
          <w:trHeight w:val="300"/>
        </w:trPr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4CE21B45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tcBorders>
              <w:bottom w:val="single" w:sz="4" w:space="0" w:color="000000"/>
            </w:tcBorders>
            <w:vAlign w:val="center"/>
          </w:tcPr>
          <w:p w14:paraId="193CF232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24309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Vicia villosa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6A100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F6260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1D9E9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596AE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6729A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B5268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93305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2BB1DDF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9CD8D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48B1D4C6" w14:textId="77777777" w:rsidTr="00E61654">
        <w:trPr>
          <w:trHeight w:val="300"/>
        </w:trPr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64AEE3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Caryophyllales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962A2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Chenopodiaceae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DD205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Chenopodium album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2DBC1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94766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8DFC1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0C050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2A745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BE761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C6131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25D67FE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F52C5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</w:tr>
      <w:tr w:rsidR="00AB1AE3" w14:paraId="7589DF0B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693C965B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5461068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Chenopodi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943A72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Chenopodium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sp.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371768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52DC618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6B9614A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77A3A66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5C34C0B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6ED24F4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15390B8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487AEEC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F2690B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</w:tr>
      <w:tr w:rsidR="00AB1AE3" w14:paraId="27893AE5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453E95CB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0D055CB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Polygon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1C1EB3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Persicaria lapathifoli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76A3D1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31B611C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30D45C7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5DEB963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31EED88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2F4B7D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713E5B7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00470D2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40D0DBB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</w:tr>
      <w:tr w:rsidR="00AB1AE3" w14:paraId="740A0E9C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56A53563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1AFDFAC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Amaranth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1C8A2F4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Amaranthus powellii/retroflexu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7C45B81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9B38A9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17D8AD0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6E72CE2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55B2AC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5585A75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0372205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4C4F214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12BCE78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325AD81D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40DF7334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5753678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Caryophyll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35B7BDD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Cerastium fontanum/glomeratum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64FB07D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0D67E2E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657862B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566F625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0A1D74D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718E50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0118085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12053C5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6DE9833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027A44C1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6221A294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3F6703F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Caryophyll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6E112D9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Myosoton aquaticum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40FFA6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140588B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335A019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1EFC9B8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5BE8874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029A8FD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7E8C741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6D4F239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1014A13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087D4D09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27AC5E4E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1AAAA70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Polygon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1FD6E6C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Rumex acetos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12611AD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324F982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328DC9A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047E7E5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03C2761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56388AE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523564C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6568349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69B60F7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5DAC11E4" w14:textId="77777777" w:rsidTr="00E61654">
        <w:trPr>
          <w:trHeight w:val="300"/>
        </w:trPr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4A011A33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56FEC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Caryophyllaceae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77FEF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Stellaria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sp.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7E17B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5F845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65E44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F3B21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02FF1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00985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E198B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6FACDDE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CABC7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5BD6765F" w14:textId="77777777" w:rsidTr="00E61654">
        <w:trPr>
          <w:trHeight w:val="300"/>
        </w:trPr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3745AD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Rosales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78BC4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Urticaceae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DB3BF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Urtica dioica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97721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0047E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D32C3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53A51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F0B02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A3AC3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130CE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67E2DFF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B7161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</w:tr>
      <w:tr w:rsidR="00AB1AE3" w14:paraId="46A7F529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4D87FF71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755F5F3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Ros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66D5115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Potentilla reptan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1707AF7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CE264A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343C5C5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0AB06C1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2D2FCEC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1E1C7E0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461B0B2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1687139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57071B1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</w:tr>
      <w:tr w:rsidR="00AB1AE3" w14:paraId="2C8A9093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347506A1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088C151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Cannabacea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0111316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Cannabis sativa/ruderali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0BA1ECE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5E0B212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6C02DCF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4E30BE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554D5F0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1443B13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03F34A4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277451F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34794CF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47A00EE9" w14:textId="77777777" w:rsidTr="00E61654">
        <w:trPr>
          <w:trHeight w:val="300"/>
        </w:trPr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5AD92002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ADC6F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Rosaceae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B5D9B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Potentilla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sp.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6D932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B3F57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DBF6E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9C93C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DDFD2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46971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1E3A6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7CB4138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5D26A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6D5DDD6E" w14:textId="77777777" w:rsidTr="00E61654">
        <w:trPr>
          <w:trHeight w:val="300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68D65C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Solanales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F47FD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Convolvulaceae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D8E43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Convolvulus arvensis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B9250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CE0C6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BDBDB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24764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D9E58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47F35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4F356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BFD63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896E6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</w:tr>
      <w:tr w:rsidR="00AB1AE3" w14:paraId="190F0355" w14:textId="77777777" w:rsidTr="00E61654">
        <w:trPr>
          <w:trHeight w:val="300"/>
        </w:trPr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04A7A5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Boraginales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A037E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Boraginaceae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8CDC3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Symphytum officinale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E971F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C5E2D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9CA20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00E8C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EE9BB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D8A6A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7D3E9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7BD6E10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82AC0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</w:tr>
      <w:tr w:rsidR="00AB1AE3" w14:paraId="097DA69A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6FFF858E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38B382D6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59AF151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Myosotis arvensis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CC9334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3DC00FE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0C2F72E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1357DB2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2C7FAC8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90AA1D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67EEA28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48DEA39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20376DD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</w:tr>
      <w:tr w:rsidR="00AB1AE3" w14:paraId="46E0A97C" w14:textId="77777777" w:rsidTr="00E61654">
        <w:trPr>
          <w:trHeight w:val="300"/>
        </w:trPr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346D1F16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tcBorders>
              <w:bottom w:val="single" w:sz="4" w:space="0" w:color="000000"/>
            </w:tcBorders>
            <w:vAlign w:val="center"/>
          </w:tcPr>
          <w:p w14:paraId="594E7139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5A769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Borago officinalis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8370D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8DC67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03D0E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72B3B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65667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19E90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0CC78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1C4F125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7F18A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30617437" w14:textId="77777777" w:rsidTr="00E61654">
        <w:trPr>
          <w:trHeight w:val="300"/>
        </w:trPr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D2E173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Myrtales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1FC5B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Onagraceae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9F15F5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Epilobium ciliatum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E26BB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4BE5D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BC203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2D056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33DF1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031E9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B940E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38FAC94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07DAC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</w:tr>
      <w:tr w:rsidR="00AB1AE3" w14:paraId="1E50F4BE" w14:textId="77777777" w:rsidTr="00E61654">
        <w:trPr>
          <w:trHeight w:val="300"/>
        </w:trPr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25B42CFC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2E929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Lythraceae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B9A86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Lythrum salicaria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7E6E8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64103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CF8EC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A494D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EE2F2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93D67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97714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77E12CF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871C2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45E3EF3E" w14:textId="77777777" w:rsidTr="00E61654">
        <w:trPr>
          <w:trHeight w:val="300"/>
        </w:trPr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C9E34F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Apiales 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220FB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Apiaceae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C193E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Anthriscus sylvestris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54F0F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AE30D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93950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C8CB8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34539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78342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769E8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6DAB93F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57D06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</w:tr>
      <w:tr w:rsidR="00AB1AE3" w14:paraId="49DE07B4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545DEAD9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3207720E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62AF5A2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Heracleum sphondylium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7C22668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4EC52E0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7D829CB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16C3668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61415D0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239AA56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7EC8C57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774C975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0578D8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</w:tr>
      <w:tr w:rsidR="00AB1AE3" w14:paraId="4B169FFB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65DA680B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06D65E2B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68E747D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Carum carvi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0BBD355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74B32F3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1926C25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7EFB805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1767A0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0934D0F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4A4051F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3" w:type="dxa"/>
            <w:vAlign w:val="center"/>
          </w:tcPr>
          <w:p w14:paraId="2095553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1BF2C25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</w:tr>
      <w:tr w:rsidR="00AB1AE3" w14:paraId="3C18F2D4" w14:textId="77777777" w:rsidTr="00E61654">
        <w:trPr>
          <w:trHeight w:val="300"/>
        </w:trPr>
        <w:tc>
          <w:tcPr>
            <w:tcW w:w="1261" w:type="dxa"/>
            <w:vMerge/>
            <w:vAlign w:val="center"/>
          </w:tcPr>
          <w:p w14:paraId="3E043D3F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vAlign w:val="center"/>
          </w:tcPr>
          <w:p w14:paraId="43AE644A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 w14:paraId="144A52E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Aegopodium podagrari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025A867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65E4447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0123518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2FBF07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56454DE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3BC9F36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shd w:val="clear" w:color="auto" w:fill="auto"/>
            <w:vAlign w:val="center"/>
          </w:tcPr>
          <w:p w14:paraId="4D8B8C8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vAlign w:val="center"/>
          </w:tcPr>
          <w:p w14:paraId="7D9A4C1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366DC2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2407D502" w14:textId="77777777" w:rsidTr="00E61654">
        <w:trPr>
          <w:trHeight w:val="300"/>
        </w:trPr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24287201" w14:textId="77777777" w:rsidR="00AB1AE3" w:rsidRDefault="00AB1AE3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04" w:type="dxa"/>
            <w:vMerge/>
            <w:tcBorders>
              <w:bottom w:val="single" w:sz="4" w:space="0" w:color="000000"/>
            </w:tcBorders>
            <w:vAlign w:val="center"/>
          </w:tcPr>
          <w:p w14:paraId="3EAA52AD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32872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Aethusa cynapium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78720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BB8EF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67C54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08668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51F6D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76D5D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F5929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460642D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3FEA2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1F595010" w14:textId="77777777" w:rsidTr="00E61654">
        <w:trPr>
          <w:trHeight w:val="300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836F96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Dipsacales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5CC0B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Caprifoliaceae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5AADB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Knautia arvensis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C6E88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D41CF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69502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35E3F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77E3E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6F1F5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11065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2D465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F078D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452DAC85" w14:textId="77777777" w:rsidTr="00E61654">
        <w:trPr>
          <w:trHeight w:val="300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613BDF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Ericales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42AD7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Primulaceae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062ED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Anagallis arvensis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408C6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574D7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44C13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B4A70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79A2A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6176A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10941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0D360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DD986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6FDFADB6" w14:textId="77777777" w:rsidTr="00E61654">
        <w:trPr>
          <w:trHeight w:val="300"/>
        </w:trPr>
        <w:tc>
          <w:tcPr>
            <w:tcW w:w="1261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4404E33" w14:textId="77777777" w:rsidR="00AB1AE3" w:rsidRDefault="002C00B4">
            <w:pPr>
              <w:widowControl w:val="0"/>
              <w:suppressAutoHyphens w:val="0"/>
              <w:spacing w:line="240" w:lineRule="auto"/>
              <w:ind w:right="-66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Gentianales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204B2E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Rubiaceae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94F05A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Galium aparin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797CB8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568C6F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FA5333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FAB98A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50B40C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5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BC1593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484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388E9B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6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267B4E6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5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37A8F7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AB1AE3" w14:paraId="11C642E9" w14:textId="77777777" w:rsidTr="00E61654">
        <w:trPr>
          <w:trHeight w:val="300"/>
        </w:trPr>
        <w:tc>
          <w:tcPr>
            <w:tcW w:w="462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318104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um per carabid species</w:t>
            </w:r>
          </w:p>
        </w:tc>
        <w:tc>
          <w:tcPr>
            <w:tcW w:w="56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D34989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11</w:t>
            </w:r>
          </w:p>
        </w:tc>
        <w:tc>
          <w:tcPr>
            <w:tcW w:w="4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5CF4A0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56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C58A32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76</w:t>
            </w:r>
          </w:p>
        </w:tc>
        <w:tc>
          <w:tcPr>
            <w:tcW w:w="4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F78AFA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4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3F70C8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31</w:t>
            </w:r>
          </w:p>
        </w:tc>
        <w:tc>
          <w:tcPr>
            <w:tcW w:w="4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7A9859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4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D76E22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4CF968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142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ACEFCD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de-DE" w:eastAsia="de-DE"/>
              </w:rPr>
              <w:t>700</w:t>
            </w:r>
          </w:p>
        </w:tc>
      </w:tr>
    </w:tbl>
    <w:p w14:paraId="0C1C9E40" w14:textId="77777777" w:rsidR="00E61654" w:rsidRDefault="00E61654" w:rsidP="00E61654">
      <w:pPr>
        <w:pStyle w:val="Caption"/>
        <w:spacing w:before="240"/>
        <w:ind w:left="705" w:hanging="705"/>
        <w:jc w:val="both"/>
        <w:rPr>
          <w:color w:val="auto"/>
          <w:lang w:val="en-GB"/>
        </w:rPr>
      </w:pPr>
      <w:r w:rsidRPr="00641BF3">
        <w:rPr>
          <w:color w:val="auto"/>
          <w:lang w:val="en-GB"/>
        </w:rPr>
        <w:lastRenderedPageBreak/>
        <w:t>Table S</w:t>
      </w:r>
      <w:r>
        <w:rPr>
          <w:color w:val="auto"/>
          <w:lang w:val="en-GB"/>
        </w:rPr>
        <w:t>3</w:t>
      </w:r>
      <w:r w:rsidRPr="00641BF3">
        <w:rPr>
          <w:color w:val="auto"/>
          <w:lang w:val="en-GB"/>
        </w:rPr>
        <w:t>:</w:t>
      </w:r>
      <w:r w:rsidRPr="00641BF3">
        <w:rPr>
          <w:color w:val="auto"/>
          <w:lang w:val="en-GB"/>
        </w:rPr>
        <w:tab/>
        <w:t>List</w:t>
      </w:r>
      <w:r w:rsidRPr="00A81622">
        <w:rPr>
          <w:color w:val="auto"/>
          <w:lang w:val="en-GB"/>
        </w:rPr>
        <w:t xml:space="preserve"> of the 80 plant species that were amplified in the NGS samples</w:t>
      </w:r>
      <w:r>
        <w:rPr>
          <w:color w:val="auto"/>
          <w:lang w:val="en-GB"/>
        </w:rPr>
        <w:t>;</w:t>
      </w:r>
      <w:r w:rsidRPr="00A81622">
        <w:rPr>
          <w:color w:val="auto"/>
          <w:lang w:val="en-GB"/>
        </w:rPr>
        <w:t xml:space="preserve"> divided according to the sampling dates</w:t>
      </w:r>
      <w:r>
        <w:rPr>
          <w:color w:val="auto"/>
          <w:lang w:val="en-GB"/>
        </w:rPr>
        <w:t>; plant species</w:t>
      </w:r>
      <w:r w:rsidRPr="00093732">
        <w:rPr>
          <w:color w:val="auto"/>
          <w:lang w:val="en-GB"/>
        </w:rPr>
        <w:t xml:space="preserve"> that were included in the seed mix</w:t>
      </w:r>
      <w:r>
        <w:rPr>
          <w:color w:val="auto"/>
          <w:lang w:val="en-GB"/>
        </w:rPr>
        <w:t>ture</w:t>
      </w:r>
      <w:r w:rsidRPr="00093732">
        <w:rPr>
          <w:color w:val="auto"/>
          <w:lang w:val="en-GB"/>
        </w:rPr>
        <w:t xml:space="preserve"> for treatment 2 and 3</w:t>
      </w:r>
      <w:r>
        <w:rPr>
          <w:color w:val="auto"/>
          <w:lang w:val="en-GB"/>
        </w:rPr>
        <w:t xml:space="preserve"> were </w:t>
      </w:r>
      <w:r w:rsidRPr="00641BF3">
        <w:rPr>
          <w:color w:val="auto"/>
          <w:lang w:val="en-GB"/>
        </w:rPr>
        <w:t>highlighted in bold.</w:t>
      </w:r>
    </w:p>
    <w:tbl>
      <w:tblPr>
        <w:tblW w:w="9067" w:type="dxa"/>
        <w:tblInd w:w="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664"/>
        <w:gridCol w:w="2491"/>
        <w:gridCol w:w="7"/>
        <w:gridCol w:w="530"/>
        <w:gridCol w:w="533"/>
        <w:gridCol w:w="534"/>
        <w:gridCol w:w="533"/>
        <w:gridCol w:w="1225"/>
      </w:tblGrid>
      <w:tr w:rsidR="00AB1AE3" w14:paraId="22D7A94C" w14:textId="77777777">
        <w:trPr>
          <w:trHeight w:val="300"/>
        </w:trPr>
        <w:tc>
          <w:tcPr>
            <w:tcW w:w="1549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1EBFA8B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Order</w:t>
            </w:r>
          </w:p>
        </w:tc>
        <w:tc>
          <w:tcPr>
            <w:tcW w:w="1664" w:type="dxa"/>
            <w:vMerge w:val="restart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39B8BB1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Family</w:t>
            </w:r>
          </w:p>
        </w:tc>
        <w:tc>
          <w:tcPr>
            <w:tcW w:w="2491" w:type="dxa"/>
            <w:vMerge w:val="restart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7EEF35A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lant species</w:t>
            </w:r>
          </w:p>
        </w:tc>
        <w:tc>
          <w:tcPr>
            <w:tcW w:w="2137" w:type="dxa"/>
            <w:gridSpan w:val="5"/>
            <w:tcBorders>
              <w:top w:val="single" w:sz="12" w:space="0" w:color="000000"/>
              <w:left w:val="single" w:sz="12" w:space="0" w:color="FFFFFF"/>
              <w:bottom w:val="single" w:sz="12" w:space="0" w:color="000000"/>
            </w:tcBorders>
            <w:shd w:val="clear" w:color="auto" w:fill="auto"/>
            <w:vAlign w:val="center"/>
          </w:tcPr>
          <w:p w14:paraId="39EB2E8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ampling dates</w:t>
            </w:r>
          </w:p>
        </w:tc>
        <w:tc>
          <w:tcPr>
            <w:tcW w:w="122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E63B9B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um per plant species</w:t>
            </w:r>
          </w:p>
        </w:tc>
      </w:tr>
      <w:tr w:rsidR="00AB1AE3" w14:paraId="27716324" w14:textId="77777777">
        <w:trPr>
          <w:trHeight w:val="300"/>
        </w:trPr>
        <w:tc>
          <w:tcPr>
            <w:tcW w:w="1549" w:type="dxa"/>
            <w:vMerge/>
            <w:tcBorders>
              <w:top w:val="single" w:sz="4" w:space="0" w:color="000000"/>
              <w:bottom w:val="single" w:sz="12" w:space="0" w:color="000000"/>
              <w:right w:val="single" w:sz="12" w:space="0" w:color="FFFFFF"/>
            </w:tcBorders>
            <w:vAlign w:val="center"/>
          </w:tcPr>
          <w:p w14:paraId="468694F6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4" w:type="dxa"/>
            <w:vMerge/>
            <w:tcBorders>
              <w:top w:val="single" w:sz="4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 w14:paraId="340D7EBB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1" w:type="dxa"/>
            <w:vMerge/>
            <w:tcBorders>
              <w:top w:val="single" w:sz="4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 w14:paraId="04C38BDA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7" w:type="dxa"/>
            <w:gridSpan w:val="2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5CD8DB5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1</w:t>
            </w:r>
          </w:p>
        </w:tc>
        <w:tc>
          <w:tcPr>
            <w:tcW w:w="533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0663C52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2</w:t>
            </w:r>
          </w:p>
        </w:tc>
        <w:tc>
          <w:tcPr>
            <w:tcW w:w="534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3C8FC25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3</w:t>
            </w:r>
          </w:p>
        </w:tc>
        <w:tc>
          <w:tcPr>
            <w:tcW w:w="533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</w:tcBorders>
            <w:shd w:val="clear" w:color="auto" w:fill="auto"/>
            <w:vAlign w:val="center"/>
          </w:tcPr>
          <w:p w14:paraId="721E39A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4</w:t>
            </w:r>
          </w:p>
        </w:tc>
        <w:tc>
          <w:tcPr>
            <w:tcW w:w="1225" w:type="dxa"/>
            <w:vMerge/>
            <w:tcBorders>
              <w:bottom w:val="single" w:sz="12" w:space="0" w:color="000000"/>
            </w:tcBorders>
            <w:vAlign w:val="center"/>
          </w:tcPr>
          <w:p w14:paraId="0C9767AF" w14:textId="77777777" w:rsidR="00AB1AE3" w:rsidRDefault="00AB1AE3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AB1AE3" w14:paraId="2F1F4163" w14:textId="77777777">
        <w:trPr>
          <w:trHeight w:val="300"/>
        </w:trPr>
        <w:tc>
          <w:tcPr>
            <w:tcW w:w="1549" w:type="dxa"/>
            <w:tcBorders>
              <w:top w:val="single" w:sz="12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43F5294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les</w:t>
            </w:r>
          </w:p>
        </w:tc>
        <w:tc>
          <w:tcPr>
            <w:tcW w:w="1664" w:type="dxa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F3C7FE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ceae</w:t>
            </w:r>
          </w:p>
        </w:tc>
        <w:tc>
          <w:tcPr>
            <w:tcW w:w="2491" w:type="dxa"/>
            <w:tcBorders>
              <w:top w:val="single" w:sz="12" w:space="0" w:color="000000"/>
              <w:left w:val="single" w:sz="12" w:space="0" w:color="FFFFFF"/>
            </w:tcBorders>
            <w:shd w:val="clear" w:color="auto" w:fill="auto"/>
            <w:vAlign w:val="center"/>
          </w:tcPr>
          <w:p w14:paraId="3F0379D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Galinsoga parviflora/quadriradiata</w:t>
            </w:r>
          </w:p>
        </w:tc>
        <w:tc>
          <w:tcPr>
            <w:tcW w:w="537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366EEE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53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EE8B33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53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02F486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53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0F8621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122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3D7F6A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16</w:t>
            </w:r>
          </w:p>
        </w:tc>
      </w:tr>
      <w:tr w:rsidR="00AB1AE3" w14:paraId="1006D6F3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5D1C341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ryophyll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E06B73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ryophyll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02AE70B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Stellaria medi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792648B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CC0451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7282F9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BB6ADB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A32201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0</w:t>
            </w:r>
          </w:p>
        </w:tc>
      </w:tr>
      <w:tr w:rsidR="00AB1AE3" w14:paraId="420826BB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7170D6A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0E7D59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28F973F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 xml:space="preserve">Lolium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sp.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04E3C05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055FCF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DD5FD7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568F25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66255A5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9</w:t>
            </w:r>
          </w:p>
        </w:tc>
      </w:tr>
      <w:tr w:rsidR="00AB1AE3" w14:paraId="69C1D229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4DC2AD5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4080176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0D0DAFF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Capsella bursa-pastor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61256F4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429CB2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262ABE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E685FA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52A7B1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4</w:t>
            </w:r>
          </w:p>
        </w:tc>
      </w:tr>
      <w:tr w:rsidR="00AB1AE3" w14:paraId="176F3C0C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4BA86BC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73C697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03A60951" w14:textId="77777777" w:rsidR="00AB1AE3" w:rsidRDefault="002C00B4">
            <w:pPr>
              <w:widowControl w:val="0"/>
              <w:suppressAutoHyphens w:val="0"/>
              <w:spacing w:line="240" w:lineRule="auto"/>
              <w:ind w:left="-270" w:firstLine="27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Conringia oriental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13C0262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D850CD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44BAB4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5F62AE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FD848D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3</w:t>
            </w:r>
          </w:p>
        </w:tc>
      </w:tr>
      <w:tr w:rsidR="00AB1AE3" w14:paraId="590C170A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215F46F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5F324AD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276D330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Helianthus annuu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234A899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D8DA36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DC3553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9A8862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13067D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1</w:t>
            </w:r>
          </w:p>
        </w:tc>
      </w:tr>
      <w:tr w:rsidR="00AB1AE3" w14:paraId="099EC05C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FDCD17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Lami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55CC59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lantagin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2314A89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Plantago major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6A93886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8E5E84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70D09D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A3E73D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8EEBB9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8</w:t>
            </w:r>
          </w:p>
        </w:tc>
      </w:tr>
      <w:tr w:rsidR="00AB1AE3" w14:paraId="69737E29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2A46479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53622B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68DF51D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Poa annua/supin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5A52E91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9C4DE3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08E9D8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A3F30C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53FBE4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3</w:t>
            </w:r>
          </w:p>
        </w:tc>
      </w:tr>
      <w:tr w:rsidR="00AB1AE3" w14:paraId="7B767C12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0EBBD8F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577F4F0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4A087EF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Lolium perenne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42FB8A0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6EAB5D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54DB7C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190A85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595B61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1</w:t>
            </w:r>
          </w:p>
        </w:tc>
      </w:tr>
      <w:tr w:rsidR="00AB1AE3" w14:paraId="10C420AB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0B82B85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0E68BC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178DA85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Taraxacum officinale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307FD0E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27EB3D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1C7261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00CFD0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D54942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</w:tr>
      <w:tr w:rsidR="00AB1AE3" w14:paraId="472AA511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4F25EFB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D698CF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555242B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actylis glomerat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4FD53B1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249DE4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6E1A86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A066A5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32B175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</w:tr>
      <w:tr w:rsidR="00AB1AE3" w14:paraId="23BA54F5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4A0B55D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Lami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FE8083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lantagin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738F34C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Plantago lanceolat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57E80B6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C0B7F0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016453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169C55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61C37DB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</w:tr>
      <w:tr w:rsidR="00AB1AE3" w14:paraId="4138A422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E5A0A6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Ranuncul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F4EE61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Ranuncul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30DEE3A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Ranunculus repen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71D0D7A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73ED4AC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1598CF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3823BF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64286C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</w:tr>
      <w:tr w:rsidR="00AB1AE3" w14:paraId="1CE1F77C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4FD762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AAAB32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01A791C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rabidopsis thalian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148F173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507B6A9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9B5B3C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ABEDE5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765866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</w:tr>
      <w:tr w:rsidR="00AB1AE3" w14:paraId="2578F589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23E0104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parag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5DCA75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Irid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5D0D907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 xml:space="preserve">Iris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sp.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6C6D3FA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6311DD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5520E3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07F8BA7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6C16103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</w:tr>
      <w:tr w:rsidR="00AB1AE3" w14:paraId="2C2B2CD0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2C703D7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Fab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8F20C7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Fab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28D5FB9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Trifolium repen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3421A41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9A04D0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5B82DD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5C31CD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9375E5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</w:tr>
      <w:tr w:rsidR="00AB1AE3" w14:paraId="4964A1BC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0F62EF0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ryophyll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1795DC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henopodi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080F5A8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Chenopodium album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5010F8E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62AC76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222FDD4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148F57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6FD95B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</w:tr>
      <w:tr w:rsidR="00AB1AE3" w14:paraId="0AEA15EF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49D7B7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Ros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897749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Urtic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0560298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Urtica dioic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55252E9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0E79A3A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B8767F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4ABB6E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A94D63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</w:tr>
      <w:tr w:rsidR="00AB1AE3" w14:paraId="076ADEB1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5158162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ryophyll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B5726C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henopodi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1977216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 xml:space="preserve">Chenopodium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sp.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0A49D52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D82CD0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E003E3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A5E9D9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7ACF8D4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</w:tr>
      <w:tr w:rsidR="00AB1AE3" w14:paraId="0E85A572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29EDEB5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Ranuncul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769530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Ranuncul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0EA3DE4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Ranunculus acr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3F9351B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1B29FF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CB083D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ABE2A7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C6FF7E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</w:tr>
      <w:tr w:rsidR="00AB1AE3" w14:paraId="3851E4C7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828C20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ryophyll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0EA9836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lygon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1822EAF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Persicaria lapathifoli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0E9D232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D5A810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5415F9E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A20405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725169B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</w:tr>
      <w:tr w:rsidR="00AB1AE3" w14:paraId="4CF0FE23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8C288D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A07DB0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3A6A3CE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Phleum pratense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18AEA3C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ECE2F4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46F7DDA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DFE3DA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D8F490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</w:tr>
      <w:tr w:rsidR="00AB1AE3" w14:paraId="55B85615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54525CD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6C0223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43EE1CE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Sinapis alb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20D6CFD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BF108E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18EE976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433010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03BBC67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</w:tr>
      <w:tr w:rsidR="00AB1AE3" w14:paraId="07670BC7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1BCB419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Solan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5FA00F2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onvolvul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1A72281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Convolvulus arvens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28786A1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E8B0AF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7305CF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056AD17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6DF2670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 w:rsidR="00AB1AE3" w14:paraId="0EB20778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173B869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Ros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1A6482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Ros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432A29E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Potentilla reptan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4397405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1C8B276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172D12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CCE133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8C312B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 w:rsidR="00AB1AE3" w14:paraId="7993B19B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5ED54C4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7DC16C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1162F27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lopecurus pratens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1BFB8F3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1CB2641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2B571F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5E0B98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93AA33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AB1AE3" w14:paraId="5CB16A5A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211935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Myrt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74D3A0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Onagr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18B71F5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Epilobium ciliatum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44392FE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60F09E9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A000A1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E9050B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175BBC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AB1AE3" w14:paraId="4AF84AC9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1D49ED3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81E2DC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78CDDF4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 xml:space="preserve">Raphanus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sp.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0CFAF63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2C5676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A1C2A0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6584A84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D37A66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AB1AE3" w14:paraId="0B5622FD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259DAC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oragin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C2B1BB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oragin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5CD365B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Symphytum officinale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34F211B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59DA8F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4C66DFC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21A3679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4C9588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AB1AE3" w14:paraId="7CE9AB9F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028905A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Fab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5DA98A1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Fab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4C2277D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Trifolium pratense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615C061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22616BE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0E76545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C8D6C8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888A33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AB1AE3" w14:paraId="7D4A5610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2B69F9A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B9A93E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14287C1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Trisetum flavescen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702CD47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02DFEB3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34E8A5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71E401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3E8E89D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AB1AE3" w14:paraId="36CEEADF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27D4B20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5BE871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1951615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chillea millefolium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620EF96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381C45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54574AF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3E32F6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D9E8E8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AB1AE3" w14:paraId="07367CEC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B15435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piales 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9C4D0F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pi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4E90AF2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nthriscus sylvestr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1F9D345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6CED525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77C5C3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28EACC5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2AE63C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AB1AE3" w14:paraId="11033BB6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506322F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piales 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0641C85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pi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24AF33D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Heracleum sphondylium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70651D4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220A93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A07C7C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7888E7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CCF1FC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AB1AE3" w14:paraId="0240000B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441678D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D2724D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51BCA67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Leontodon hispidu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4D4C029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780B69D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8E9206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28DA0A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E5A1E1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AB1AE3" w14:paraId="3464A82F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6C4E4A4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Fab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283C2E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Fab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63D8411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Medicago sativ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7A45621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2D13E0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4044C65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2979DBD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2F4621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AB1AE3" w14:paraId="651C55ED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1494EF0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0A21B0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55F4E78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Poa trivial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2F6371D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15136E1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572730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2B34F6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3FABC7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AB1AE3" w14:paraId="234934AA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0B19504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52850F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56B7B40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Apera spica-venti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6083552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96596E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959D89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6D6915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3093705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AB1AE3" w14:paraId="34DF9DF2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4A7611A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E913BB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14ABDC5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rrhenatherum elatiu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203052F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8EC90E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67F8AF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0603F80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614F28D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AB1AE3" w14:paraId="3383ECAA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01BB29D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piales 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0440667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pi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35A86CE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Carum carvi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1967B4A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A8B33A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094A641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05EEA3F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F14295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AB1AE3" w14:paraId="18E30972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671B16B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lastRenderedPageBreak/>
              <w:t>Lami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54345F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Lami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50E00C9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Galeopsis tetrahit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3E50D4D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E0285A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1CE95C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6D542CD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149D7A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AB1AE3" w14:paraId="13FE0B3A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58EE23D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42E1EF9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70B1FAD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Matricaria chamomill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76F16C7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26DAE10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5F7B49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AD8DA8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6C4451A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AB1AE3" w14:paraId="013A8690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14017E8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oragin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85F94F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oragin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25E2FA7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Myosotis arvens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0FAE565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2E32C4D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CB603E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1DC1B88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BD0B84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AB1AE3" w14:paraId="6AF7BEDA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D49051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5547DA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056617A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Rorippa sylvestr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38A58E2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24A272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1CD18F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2442FFF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96175F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AB1AE3" w14:paraId="122D3DCB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D61928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Lami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33F1D1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Lami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074B98E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 xml:space="preserve">Salvia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sp.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7A34B8F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53A7E12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A75425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2F7F3E7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3F8CA89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AB1AE3" w14:paraId="79A8C4FF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6CA8556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Lami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0E16D9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lantagin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3337238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Veronica arvens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655B102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718718F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6D54DB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0132FB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B1B195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AB1AE3" w14:paraId="2BCB6406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5A9A5E0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Lami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F1601E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lantagin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3A536F6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Veronica persic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2DE4B74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A57ECD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5A26E4D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1256D3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3DC76E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AB1AE3" w14:paraId="181D9989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4C912A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piales 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0DE17D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pi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034483C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egopodium podagrari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767FE40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235C852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2F6C8C5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7250023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27330A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32F19277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4297D8B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piales 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5661BAF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pi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7E4DC74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ethusa cynapium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08E2E82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03F1EA1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72ADD20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15F9C2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1BF5776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11E51737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788CAAF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4788518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53AC62B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 xml:space="preserve">Agrostis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sp.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1753C29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35C4EC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074800A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704E4CB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06E1722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2ADF7360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1CB852A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ryophyll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6488B7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maranth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081A4AA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maranthus powellii/retroflexu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73AF22B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20D3A0D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71CE5AB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147A9C3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EC8728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35E49C2A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5959EFC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Eric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A50B78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rimul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359E8BA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nagallis arvens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1E5FF03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1902FF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738C444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67256C0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21AE46F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3705C4C5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1E47C07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41AF5A7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7F2E5AC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rtemisia vulgar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305D4C1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063C4F5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52BC9FA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945F52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7BDBB6E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022B5FFB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735A7A3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10FF9E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0CF3166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Bellis perenn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64AFD85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90A864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3CE060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1C9B87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32B5C3F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0F636E95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550DDFB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oragin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04C974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oragin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655330F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Borago officinal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438A4ED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2BFF898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054B46A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3E222E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0561AE2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63DC13A4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7495FE2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Ros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943141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nnab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5D65FFE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Cannabis sativa/ruderal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2D1658E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D5E04B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2AE7B60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63FD4D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29D4CD7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42316CA3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0CEA759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9AEC54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60D2117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Cardamine hirsut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75F4438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6CEF78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CFA77C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6FD17AD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52632FE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5075EE71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7D217A2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ryophyll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0857712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ryophyll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1D9C8FF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Cerastium fontanum/glomeratum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1A4B529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56AD3C1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4EE7C74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CD5B99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1E3E209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24AB451A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574942D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096DBA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26752E1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 xml:space="preserve">Cirsium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sp.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787630C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693AF96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167E782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0CD334B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D997F0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0935B06F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5986BF3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161EFA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4534AC1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 xml:space="preserve">Crepis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sp.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10BBE6C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1391E92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5FAACDE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6AA8C2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7CFC7E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3547348B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6BBE43E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D40BE6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37D45CA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iplotaxis tenuifoli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68F2CB7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575079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5B1513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6E85CCF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1E15616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08AEECB6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07B776D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456CE6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3138228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Erigeron canadens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51914CD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E3EA07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539FABF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F94B9F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77AED1A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3375AA4F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9BBB63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14958D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25E2A85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Festuca pratens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0361094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CAD529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04733D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69D958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067E39A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6451209E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441363D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6EA832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5DB64AA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Festuca rubr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355AE08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7A65730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20FB1D1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5C98399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6E6838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00DA0504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175D454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Gentian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037CCF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Rubi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27BF42E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Galium aparine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6F77494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E41FD3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549BB5E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49DCB4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648C991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3063692F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46FF0F0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Lami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41EFFED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Lami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2F117DF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Glechoma hederace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4D1A351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01745ED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8675EF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0B3AD35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6808B06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6F1665AF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70C6F1C9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Dipsac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B369153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prifoli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1771E6C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Knautia arvens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07B05BE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13C1A7EC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0753D2C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5C96E5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0B9BB25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098A10BF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4947EAD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Myrt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70985D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Lythr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7360380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Lythrum salicari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4D5199B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E81E39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805960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958CFB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1F25D5D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095DCBDF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10B12F3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ryophyll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86D949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ryophyll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1EEB555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Myosoton aquaticum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45364386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DC93FC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C9F7AF2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D3C79B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4165F9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37D4BC98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6E62DD5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1D2165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53AFE93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Poa pratens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1E9396A3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F06BE0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0B447E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7F37B92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17C691D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2CB949FC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7753D98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Ros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6CBEBE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Ros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3824CB44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 xml:space="preserve">Potentilla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sp.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7696AFD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0DE4B78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1A61899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AE82DA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282BA081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34F9509E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5B580935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Ranuncul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5B662D1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Ranuncul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79DCA85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Ranunculus bulbosu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2132FB6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BE38A8A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2346AE1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6991A00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12B4965E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494526DA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5B96874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ryophyll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8D08C6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olygon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33A63A0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Rumex acetos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0B0E1C9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76C20E7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A371968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ED67C4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456B87C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6485D91D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7CF0443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8752B8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32147D9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Sinapis arvensis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5722DAA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6F2A24FB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ED9B0D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062D58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AA7055F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212EB973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7DE711F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4A80D5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Brassic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5E1389E8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 xml:space="preserve">Sisymbrium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sp.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2E9E6CF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0EC5FCFF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5C8772E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534F6DC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932E95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43918912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188D3A8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ryophyll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D0A5CD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Caryophyll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1199DA70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 xml:space="preserve">Stellaria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sp.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565DC53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6664AB18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F04B42D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280F0E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17A582A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4A29625D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414459EC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63A792A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Aster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3C47369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Tripleurospermum inodorum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130551B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4E1B8DD3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121CBD09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38CAC87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76C3A1F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4C1108FC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30AF5756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Lami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51B6580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Plantagin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5B5B0F6E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Veronica opaca/polit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4F6BCC7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75900BC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221D37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56BAA9B0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20CB1E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11D5037E" w14:textId="77777777">
        <w:trPr>
          <w:trHeight w:val="300"/>
        </w:trPr>
        <w:tc>
          <w:tcPr>
            <w:tcW w:w="1549" w:type="dxa"/>
            <w:tcBorders>
              <w:right w:val="single" w:sz="12" w:space="0" w:color="FFFFFF"/>
            </w:tcBorders>
            <w:shd w:val="clear" w:color="auto" w:fill="auto"/>
            <w:vAlign w:val="center"/>
          </w:tcPr>
          <w:p w14:paraId="44929C3D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Fabales</w:t>
            </w:r>
          </w:p>
        </w:tc>
        <w:tc>
          <w:tcPr>
            <w:tcW w:w="166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4780B131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Fabaceae</w:t>
            </w:r>
          </w:p>
        </w:tc>
        <w:tc>
          <w:tcPr>
            <w:tcW w:w="2491" w:type="dxa"/>
            <w:tcBorders>
              <w:left w:val="single" w:sz="12" w:space="0" w:color="FFFFFF"/>
            </w:tcBorders>
            <w:shd w:val="clear" w:color="auto" w:fill="auto"/>
            <w:vAlign w:val="center"/>
          </w:tcPr>
          <w:p w14:paraId="2F1A874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Vicia hirsut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27C3BC6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1B1EA111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0115DC20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3EAA6E06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B4BB114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7DE897E0" w14:textId="77777777">
        <w:trPr>
          <w:trHeight w:val="300"/>
        </w:trPr>
        <w:tc>
          <w:tcPr>
            <w:tcW w:w="1549" w:type="dxa"/>
            <w:tcBorders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33F3A73B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Fabales</w:t>
            </w:r>
          </w:p>
        </w:tc>
        <w:tc>
          <w:tcPr>
            <w:tcW w:w="1664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25634D97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Fabaceae</w:t>
            </w:r>
          </w:p>
        </w:tc>
        <w:tc>
          <w:tcPr>
            <w:tcW w:w="2491" w:type="dxa"/>
            <w:tcBorders>
              <w:left w:val="single" w:sz="12" w:space="0" w:color="FFFFFF"/>
              <w:bottom w:val="single" w:sz="12" w:space="0" w:color="000000"/>
            </w:tcBorders>
            <w:shd w:val="clear" w:color="auto" w:fill="auto"/>
            <w:vAlign w:val="center"/>
          </w:tcPr>
          <w:p w14:paraId="6DA45472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Vicia villosa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</w:tcPr>
          <w:p w14:paraId="54489B44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3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079514E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3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930C96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FAAFA09" w14:textId="77777777" w:rsidR="00AB1AE3" w:rsidRDefault="00AB1AE3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D47287A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B1AE3" w14:paraId="25E47E59" w14:textId="77777777">
        <w:trPr>
          <w:trHeight w:val="300"/>
        </w:trPr>
        <w:tc>
          <w:tcPr>
            <w:tcW w:w="5711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F17581F" w14:textId="77777777" w:rsidR="00AB1AE3" w:rsidRDefault="002C00B4">
            <w:pPr>
              <w:widowControl w:val="0"/>
              <w:suppressAutoHyphens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um per sampling date</w:t>
            </w:r>
          </w:p>
        </w:tc>
        <w:tc>
          <w:tcPr>
            <w:tcW w:w="5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D9C7EE5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7BCE4AC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49D46EB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196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0B67432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58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2947F4D" w14:textId="77777777" w:rsidR="00AB1AE3" w:rsidRDefault="002C00B4">
            <w:pPr>
              <w:widowControl w:val="0"/>
              <w:suppressAutoHyphens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700</w:t>
            </w:r>
          </w:p>
        </w:tc>
      </w:tr>
    </w:tbl>
    <w:p w14:paraId="49CFD9D9" w14:textId="77777777" w:rsidR="00AB1AE3" w:rsidRDefault="00AB1AE3"/>
    <w:p w14:paraId="45E5388B" w14:textId="77777777" w:rsidR="00AB1AE3" w:rsidRDefault="00AB1AE3"/>
    <w:p w14:paraId="05B6F6C1" w14:textId="77777777" w:rsidR="00AB1AE3" w:rsidRDefault="002C00B4">
      <w:pPr>
        <w:spacing w:line="480" w:lineRule="auto"/>
        <w:rPr>
          <w:b/>
        </w:rPr>
      </w:pPr>
      <w:r>
        <w:rPr>
          <w:b/>
        </w:rPr>
        <w:lastRenderedPageBreak/>
        <w:t>Supplementary figures</w:t>
      </w:r>
    </w:p>
    <w:p w14:paraId="5724FDD0" w14:textId="77777777" w:rsidR="00AB1AE3" w:rsidRDefault="002C00B4">
      <w:pPr>
        <w:suppressAutoHyphens w:val="0"/>
        <w:spacing w:after="240"/>
        <w:rPr>
          <w:lang w:eastAsia="en-US"/>
        </w:rPr>
      </w:pPr>
      <w:r>
        <w:rPr>
          <w:noProof/>
          <w:lang w:val="en-IN" w:eastAsia="en-IN"/>
        </w:rPr>
        <w:drawing>
          <wp:inline distT="0" distB="0" distL="0" distR="0" wp14:anchorId="56F9F2F6" wp14:editId="4DEAADB8">
            <wp:extent cx="5744845" cy="3264535"/>
            <wp:effectExtent l="0" t="0" r="0" b="0"/>
            <wp:docPr id="7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95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845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9F829" w14:textId="77777777" w:rsidR="00E61654" w:rsidRDefault="00E61654" w:rsidP="00E61654">
      <w:pPr>
        <w:pStyle w:val="Caption"/>
        <w:ind w:left="851" w:hanging="851"/>
        <w:jc w:val="both"/>
        <w:rPr>
          <w:color w:val="auto"/>
          <w:lang w:val="en-GB"/>
        </w:rPr>
      </w:pPr>
      <w:r w:rsidRPr="00641BF3">
        <w:rPr>
          <w:color w:val="auto"/>
          <w:lang w:val="en-GB"/>
        </w:rPr>
        <w:t>Figure S</w:t>
      </w:r>
      <w:r>
        <w:rPr>
          <w:color w:val="auto"/>
          <w:lang w:val="en-GB"/>
        </w:rPr>
        <w:t>1</w:t>
      </w:r>
      <w:r w:rsidRPr="00641BF3">
        <w:rPr>
          <w:color w:val="auto"/>
          <w:lang w:val="en-GB"/>
        </w:rPr>
        <w:t>:</w:t>
      </w:r>
      <w:r w:rsidRPr="00641BF3">
        <w:rPr>
          <w:color w:val="auto"/>
          <w:lang w:val="en-GB"/>
        </w:rPr>
        <w:tab/>
      </w:r>
      <w:r w:rsidRPr="00717E7F">
        <w:rPr>
          <w:color w:val="000000" w:themeColor="text1"/>
          <w:lang w:val="en-GB"/>
        </w:rPr>
        <w:t>Food web of carabid species in Rotholz 2017.</w:t>
      </w:r>
      <w:r>
        <w:rPr>
          <w:color w:val="auto"/>
          <w:lang w:val="en-GB"/>
        </w:rPr>
        <w:t xml:space="preserve"> </w:t>
      </w:r>
      <w:r w:rsidRPr="00650A29">
        <w:rPr>
          <w:color w:val="auto"/>
          <w:lang w:val="en-GB"/>
        </w:rPr>
        <w:t xml:space="preserve"> </w:t>
      </w:r>
      <w:r w:rsidRPr="00592F8C">
        <w:rPr>
          <w:color w:val="auto"/>
          <w:lang w:val="en-GB"/>
        </w:rPr>
        <w:t>The prey detections indicate in how many samples the respective prey could be positively amplified by PCR. The vertical bars show in which carabid species they were found.</w:t>
      </w:r>
    </w:p>
    <w:p w14:paraId="0294611C" w14:textId="77777777" w:rsidR="00AB1AE3" w:rsidRDefault="002C00B4">
      <w:pPr>
        <w:suppressAutoHyphens w:val="0"/>
        <w:spacing w:line="240" w:lineRule="auto"/>
        <w:rPr>
          <w:lang w:eastAsia="en-US"/>
        </w:rPr>
      </w:pPr>
      <w:r>
        <w:br w:type="page"/>
      </w:r>
    </w:p>
    <w:p w14:paraId="115E1829" w14:textId="77777777" w:rsidR="00AB1AE3" w:rsidRDefault="002C00B4">
      <w:pPr>
        <w:spacing w:after="240"/>
        <w:rPr>
          <w:lang w:eastAsia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F174A54" wp14:editId="7B8B5439">
            <wp:extent cx="5744845" cy="6463030"/>
            <wp:effectExtent l="0" t="0" r="0" b="0"/>
            <wp:docPr id="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845" cy="646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86A3F" w14:textId="0E33ED14" w:rsidR="00E61654" w:rsidRDefault="00E61654" w:rsidP="00E61654">
      <w:pPr>
        <w:pStyle w:val="Caption"/>
        <w:ind w:left="851" w:hanging="851"/>
        <w:jc w:val="both"/>
        <w:rPr>
          <w:color w:val="auto"/>
          <w:lang w:val="en-GB"/>
        </w:rPr>
      </w:pPr>
      <w:r w:rsidRPr="00641BF3">
        <w:rPr>
          <w:color w:val="auto"/>
          <w:lang w:val="en-GB"/>
        </w:rPr>
        <w:t>Figure S</w:t>
      </w:r>
      <w:r>
        <w:rPr>
          <w:color w:val="auto"/>
          <w:lang w:val="en-GB"/>
        </w:rPr>
        <w:t>2</w:t>
      </w:r>
      <w:r w:rsidRPr="00641BF3">
        <w:rPr>
          <w:color w:val="auto"/>
          <w:lang w:val="en-GB"/>
        </w:rPr>
        <w:t>:</w:t>
      </w:r>
      <w:r w:rsidRPr="00641BF3">
        <w:rPr>
          <w:color w:val="auto"/>
          <w:lang w:val="en-GB"/>
        </w:rPr>
        <w:tab/>
      </w:r>
      <w:r w:rsidRPr="003866F0">
        <w:rPr>
          <w:color w:val="auto"/>
          <w:lang w:val="en-GB"/>
        </w:rPr>
        <w:t>Comparison of</w:t>
      </w:r>
      <w:r w:rsidRPr="004F748C">
        <w:rPr>
          <w:color w:val="auto"/>
          <w:lang w:val="en-GB"/>
        </w:rPr>
        <w:t xml:space="preserve"> the individual positive PCR detection rates</w:t>
      </w:r>
      <w:r w:rsidRPr="003866F0">
        <w:rPr>
          <w:color w:val="auto"/>
          <w:lang w:val="en-GB"/>
        </w:rPr>
        <w:t xml:space="preserve"> for </w:t>
      </w:r>
      <w:r>
        <w:rPr>
          <w:color w:val="auto"/>
          <w:lang w:val="en-GB"/>
        </w:rPr>
        <w:t xml:space="preserve">(a) slugs and (b) plants </w:t>
      </w:r>
      <w:r w:rsidRPr="00110883">
        <w:rPr>
          <w:color w:val="auto"/>
          <w:lang w:val="en-GB"/>
        </w:rPr>
        <w:t xml:space="preserve">with the percentage of </w:t>
      </w:r>
      <w:r w:rsidRPr="00074D72">
        <w:rPr>
          <w:color w:val="auto"/>
          <w:lang w:val="en-GB"/>
        </w:rPr>
        <w:t>lost or eaten pieces or seeds of the corresponding sentinel card of the respective plot and session. A linear relationship for the data could only be obtained</w:t>
      </w:r>
      <w:r w:rsidRPr="002924EF">
        <w:rPr>
          <w:color w:val="auto"/>
          <w:lang w:val="en-GB"/>
        </w:rPr>
        <w:t xml:space="preserve"> for the plants/seeds and was shown in </w:t>
      </w:r>
      <w:r>
        <w:rPr>
          <w:color w:val="auto"/>
          <w:lang w:val="en-GB"/>
        </w:rPr>
        <w:t>(c)</w:t>
      </w:r>
      <w:r w:rsidRPr="0045715A">
        <w:rPr>
          <w:color w:val="auto"/>
          <w:lang w:val="en-GB"/>
        </w:rPr>
        <w:t xml:space="preserve"> </w:t>
      </w:r>
      <w:r w:rsidRPr="001014B8">
        <w:rPr>
          <w:color w:val="auto"/>
          <w:lang w:val="en-GB"/>
        </w:rPr>
        <w:t xml:space="preserve">with the </w:t>
      </w:r>
      <w:r>
        <w:rPr>
          <w:color w:val="auto"/>
          <w:lang w:val="en-GB"/>
        </w:rPr>
        <w:t xml:space="preserve">                       </w:t>
      </w:r>
      <w:r w:rsidRPr="001014B8">
        <w:rPr>
          <w:color w:val="auto"/>
          <w:lang w:val="en-GB"/>
        </w:rPr>
        <w:t>corresponding Pearson</w:t>
      </w:r>
      <w:r w:rsidRPr="0045715A">
        <w:rPr>
          <w:color w:val="auto"/>
          <w:lang w:val="en-GB"/>
        </w:rPr>
        <w:t xml:space="preserve"> correlation </w:t>
      </w:r>
      <w:r>
        <w:rPr>
          <w:color w:val="auto"/>
          <w:lang w:val="en-GB"/>
        </w:rPr>
        <w:t xml:space="preserve">and the </w:t>
      </w:r>
      <w:r w:rsidRPr="004F748C">
        <w:rPr>
          <w:color w:val="auto"/>
          <w:lang w:val="en-GB"/>
        </w:rPr>
        <w:t>associated 95% confidence interval (shaded)</w:t>
      </w:r>
      <w:r>
        <w:rPr>
          <w:color w:val="auto"/>
          <w:lang w:val="en-GB"/>
        </w:rPr>
        <w:t>.</w:t>
      </w:r>
    </w:p>
    <w:p w14:paraId="41AA7D85" w14:textId="77777777" w:rsidR="00AB1AE3" w:rsidRDefault="002C00B4">
      <w:pPr>
        <w:suppressAutoHyphens w:val="0"/>
        <w:spacing w:line="240" w:lineRule="auto"/>
        <w:rPr>
          <w:lang w:eastAsia="en-US"/>
        </w:rPr>
      </w:pPr>
      <w:r>
        <w:br w:type="page"/>
      </w:r>
    </w:p>
    <w:p w14:paraId="449E34C1" w14:textId="77777777" w:rsidR="00AB1AE3" w:rsidRDefault="002C00B4">
      <w:pPr>
        <w:spacing w:after="240"/>
        <w:rPr>
          <w:lang w:eastAsia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B2B1B80" wp14:editId="2FCABCAA">
            <wp:extent cx="5744845" cy="4308475"/>
            <wp:effectExtent l="0" t="0" r="0" b="0"/>
            <wp:docPr id="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845" cy="430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F8809" w14:textId="0FF6AC41" w:rsidR="00AB1AE3" w:rsidRPr="00A809B8" w:rsidRDefault="00E61654" w:rsidP="00A809B8">
      <w:pPr>
        <w:pStyle w:val="Caption"/>
        <w:ind w:left="851" w:hanging="851"/>
        <w:jc w:val="both"/>
        <w:rPr>
          <w:color w:val="auto"/>
          <w:lang w:val="en-GB"/>
        </w:rPr>
      </w:pPr>
      <w:r w:rsidRPr="00641BF3">
        <w:rPr>
          <w:color w:val="auto"/>
          <w:lang w:val="en-GB"/>
        </w:rPr>
        <w:t>Figure S</w:t>
      </w:r>
      <w:r>
        <w:rPr>
          <w:color w:val="auto"/>
          <w:lang w:val="en-GB"/>
        </w:rPr>
        <w:t>3</w:t>
      </w:r>
      <w:r w:rsidRPr="00641BF3">
        <w:rPr>
          <w:color w:val="auto"/>
          <w:lang w:val="en-GB"/>
        </w:rPr>
        <w:t>:</w:t>
      </w:r>
      <w:r w:rsidRPr="00641BF3">
        <w:rPr>
          <w:color w:val="auto"/>
          <w:lang w:val="en-GB"/>
        </w:rPr>
        <w:tab/>
      </w:r>
      <w:r w:rsidRPr="003866F0">
        <w:rPr>
          <w:color w:val="auto"/>
          <w:lang w:val="en-GB"/>
        </w:rPr>
        <w:t>Comparison of</w:t>
      </w:r>
      <w:r w:rsidRPr="004F748C">
        <w:rPr>
          <w:color w:val="auto"/>
          <w:lang w:val="en-GB"/>
        </w:rPr>
        <w:t xml:space="preserve"> the individual positive PCR detection rates</w:t>
      </w:r>
      <w:r w:rsidRPr="003866F0">
        <w:rPr>
          <w:color w:val="auto"/>
          <w:lang w:val="en-GB"/>
        </w:rPr>
        <w:t xml:space="preserve"> for collembola</w:t>
      </w:r>
      <w:r>
        <w:rPr>
          <w:color w:val="auto"/>
          <w:lang w:val="en-GB"/>
        </w:rPr>
        <w:t>ns</w:t>
      </w:r>
      <w:r w:rsidRPr="003866F0">
        <w:rPr>
          <w:color w:val="auto"/>
          <w:lang w:val="en-GB"/>
        </w:rPr>
        <w:t xml:space="preserve"> </w:t>
      </w:r>
      <w:r w:rsidRPr="00124C2D">
        <w:rPr>
          <w:color w:val="auto"/>
          <w:lang w:val="en-GB"/>
        </w:rPr>
        <w:t>with the count data of these in Vortis samples</w:t>
      </w:r>
      <w:r>
        <w:rPr>
          <w:color w:val="auto"/>
          <w:lang w:val="en-GB"/>
        </w:rPr>
        <w:t xml:space="preserve">: (a) </w:t>
      </w:r>
      <w:r w:rsidRPr="00124C2D">
        <w:rPr>
          <w:color w:val="auto"/>
          <w:lang w:val="en-GB"/>
        </w:rPr>
        <w:t>divided into plot and session</w:t>
      </w:r>
      <w:r w:rsidRPr="0045715A">
        <w:rPr>
          <w:color w:val="auto"/>
          <w:lang w:val="en-GB"/>
        </w:rPr>
        <w:t xml:space="preserve"> and </w:t>
      </w:r>
      <w:r>
        <w:rPr>
          <w:color w:val="auto"/>
          <w:lang w:val="en-GB"/>
        </w:rPr>
        <w:t>(</w:t>
      </w:r>
      <w:r w:rsidRPr="0045715A">
        <w:rPr>
          <w:color w:val="auto"/>
          <w:lang w:val="en-GB"/>
        </w:rPr>
        <w:t>b</w:t>
      </w:r>
      <w:r>
        <w:rPr>
          <w:color w:val="auto"/>
          <w:lang w:val="en-GB"/>
        </w:rPr>
        <w:t>)</w:t>
      </w:r>
      <w:r w:rsidRPr="0045715A">
        <w:rPr>
          <w:color w:val="auto"/>
          <w:lang w:val="en-GB"/>
        </w:rPr>
        <w:t xml:space="preserve"> </w:t>
      </w:r>
      <w:r w:rsidRPr="001014B8">
        <w:rPr>
          <w:color w:val="auto"/>
          <w:lang w:val="en-GB"/>
        </w:rPr>
        <w:t>with the corresponding Pearson</w:t>
      </w:r>
      <w:r w:rsidRPr="0045715A">
        <w:rPr>
          <w:color w:val="auto"/>
          <w:lang w:val="en-GB"/>
        </w:rPr>
        <w:t xml:space="preserve"> correlation to the data</w:t>
      </w:r>
      <w:r>
        <w:rPr>
          <w:color w:val="auto"/>
          <w:lang w:val="en-GB"/>
        </w:rPr>
        <w:t xml:space="preserve"> and the </w:t>
      </w:r>
      <w:r w:rsidRPr="004F748C">
        <w:rPr>
          <w:color w:val="auto"/>
          <w:lang w:val="en-GB"/>
        </w:rPr>
        <w:t>associated 95% confidence interval (shaded)</w:t>
      </w:r>
      <w:r>
        <w:rPr>
          <w:color w:val="auto"/>
          <w:lang w:val="en-GB"/>
        </w:rPr>
        <w:t>.</w:t>
      </w:r>
    </w:p>
    <w:sectPr w:rsidR="00AB1AE3" w:rsidRPr="00A809B8" w:rsidSect="004D6FFA">
      <w:headerReference w:type="default" r:id="rId11"/>
      <w:footerReference w:type="default" r:id="rId12"/>
      <w:pgSz w:w="11906" w:h="16838"/>
      <w:pgMar w:top="1475" w:right="1418" w:bottom="1134" w:left="1440" w:header="1418" w:footer="709" w:gutter="0"/>
      <w:cols w:space="720"/>
      <w:formProt w:val="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4B08D0" w16cid:durableId="278FC9D6"/>
  <w16cid:commentId w16cid:paraId="269DF3FF" w16cid:durableId="278FC9D7"/>
  <w16cid:commentId w16cid:paraId="4B26641F" w16cid:durableId="278FC9D9"/>
  <w16cid:commentId w16cid:paraId="1ADBE875" w16cid:durableId="278FC9DA"/>
  <w16cid:commentId w16cid:paraId="01719943" w16cid:durableId="278FC9DB"/>
  <w16cid:commentId w16cid:paraId="7E116120" w16cid:durableId="278FC9DC"/>
  <w16cid:commentId w16cid:paraId="7BC7F4E5" w16cid:durableId="278FC9DD"/>
  <w16cid:commentId w16cid:paraId="410AECB4" w16cid:durableId="278FC9DE"/>
  <w16cid:commentId w16cid:paraId="5B278470" w16cid:durableId="278FC9DF"/>
  <w16cid:commentId w16cid:paraId="1610AEBB" w16cid:durableId="278FC9E0"/>
  <w16cid:commentId w16cid:paraId="190C00F2" w16cid:durableId="278FC9E1"/>
  <w16cid:commentId w16cid:paraId="7C8D028D" w16cid:durableId="278FC9E2"/>
  <w16cid:commentId w16cid:paraId="48A7D5BB" w16cid:durableId="278FC9E3"/>
  <w16cid:commentId w16cid:paraId="69BF402C" w16cid:durableId="278FC9E4"/>
  <w16cid:commentId w16cid:paraId="690DBEA2" w16cid:durableId="278FC9E5"/>
  <w16cid:commentId w16cid:paraId="6253ADD8" w16cid:durableId="278FC9E7"/>
  <w16cid:commentId w16cid:paraId="494FA303" w16cid:durableId="27C5A78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CCB46D" w14:textId="77777777" w:rsidR="00927FD8" w:rsidRDefault="00927FD8">
      <w:pPr>
        <w:spacing w:line="240" w:lineRule="auto"/>
      </w:pPr>
      <w:r>
        <w:separator/>
      </w:r>
    </w:p>
  </w:endnote>
  <w:endnote w:type="continuationSeparator" w:id="0">
    <w:p w14:paraId="132F8E4C" w14:textId="77777777" w:rsidR="00927FD8" w:rsidRDefault="00927F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5E3B89" w14:textId="01B41A2B" w:rsidR="00AB1AE3" w:rsidRDefault="002C00B4">
    <w:pPr>
      <w:spacing w:before="240"/>
      <w:jc w:val="center"/>
    </w:pPr>
    <w:r>
      <w:rPr>
        <w:lang w:val="de-AT"/>
      </w:rPr>
      <w:t xml:space="preserve">Page </w:t>
    </w:r>
    <w:r>
      <w:rPr>
        <w:lang w:val="de-AT"/>
      </w:rPr>
      <w:fldChar w:fldCharType="begin"/>
    </w:r>
    <w:r>
      <w:rPr>
        <w:lang w:val="de-AT"/>
      </w:rPr>
      <w:instrText xml:space="preserve"> PAGE </w:instrText>
    </w:r>
    <w:r>
      <w:rPr>
        <w:lang w:val="de-AT"/>
      </w:rPr>
      <w:fldChar w:fldCharType="separate"/>
    </w:r>
    <w:r w:rsidR="00CC15A8">
      <w:rPr>
        <w:noProof/>
        <w:lang w:val="de-AT"/>
      </w:rPr>
      <w:t>8</w:t>
    </w:r>
    <w:r>
      <w:rPr>
        <w:lang w:val="de-AT"/>
      </w:rPr>
      <w:fldChar w:fldCharType="end"/>
    </w:r>
    <w:r>
      <w:rPr>
        <w:lang w:val="de-AT"/>
      </w:rPr>
      <w:t xml:space="preserve"> of </w:t>
    </w:r>
    <w:r>
      <w:rPr>
        <w:lang w:val="de-AT"/>
      </w:rPr>
      <w:fldChar w:fldCharType="begin"/>
    </w:r>
    <w:r>
      <w:rPr>
        <w:lang w:val="de-AT"/>
      </w:rPr>
      <w:instrText xml:space="preserve"> NUMPAGES </w:instrText>
    </w:r>
    <w:r>
      <w:rPr>
        <w:lang w:val="de-AT"/>
      </w:rPr>
      <w:fldChar w:fldCharType="separate"/>
    </w:r>
    <w:r w:rsidR="00CC15A8">
      <w:rPr>
        <w:noProof/>
        <w:lang w:val="de-AT"/>
      </w:rPr>
      <w:t>8</w:t>
    </w:r>
    <w:r>
      <w:rPr>
        <w:lang w:val="de-AT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145F94" w14:textId="77777777" w:rsidR="00927FD8" w:rsidRDefault="00927FD8">
      <w:pPr>
        <w:spacing w:line="240" w:lineRule="auto"/>
      </w:pPr>
      <w:r>
        <w:separator/>
      </w:r>
    </w:p>
  </w:footnote>
  <w:footnote w:type="continuationSeparator" w:id="0">
    <w:p w14:paraId="1D76120C" w14:textId="77777777" w:rsidR="00927FD8" w:rsidRDefault="00927F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42272D" w14:textId="77777777" w:rsidR="00AB1AE3" w:rsidRDefault="00AB1AE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840E2B"/>
    <w:multiLevelType w:val="multilevel"/>
    <w:tmpl w:val="8DEE6C3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A33694E"/>
    <w:multiLevelType w:val="multilevel"/>
    <w:tmpl w:val="64E2B65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embedSystemFonts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pplied Ecology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tp9w9ax2rftzeeex6vffw10rpprtaetdse&quot;&gt;Granivory&lt;record-ids&gt;&lt;item&gt;308&lt;/item&gt;&lt;item&gt;360&lt;/item&gt;&lt;item&gt;435&lt;/item&gt;&lt;item&gt;475&lt;/item&gt;&lt;item&gt;544&lt;/item&gt;&lt;/record-ids&gt;&lt;/item&gt;&lt;/Libraries&gt;"/>
  </w:docVars>
  <w:rsids>
    <w:rsidRoot w:val="00AB1AE3"/>
    <w:rsid w:val="00002CC0"/>
    <w:rsid w:val="00010B03"/>
    <w:rsid w:val="00010FF0"/>
    <w:rsid w:val="000154D8"/>
    <w:rsid w:val="00015B9D"/>
    <w:rsid w:val="00016E89"/>
    <w:rsid w:val="00020462"/>
    <w:rsid w:val="00030A44"/>
    <w:rsid w:val="00031241"/>
    <w:rsid w:val="000332EA"/>
    <w:rsid w:val="0003481B"/>
    <w:rsid w:val="00035E22"/>
    <w:rsid w:val="000364C9"/>
    <w:rsid w:val="00043C33"/>
    <w:rsid w:val="0004419E"/>
    <w:rsid w:val="00046733"/>
    <w:rsid w:val="00056B0F"/>
    <w:rsid w:val="0006016B"/>
    <w:rsid w:val="000603AD"/>
    <w:rsid w:val="000612E1"/>
    <w:rsid w:val="00061889"/>
    <w:rsid w:val="00071221"/>
    <w:rsid w:val="0007123E"/>
    <w:rsid w:val="0007555C"/>
    <w:rsid w:val="00092B37"/>
    <w:rsid w:val="00095A30"/>
    <w:rsid w:val="00097BA3"/>
    <w:rsid w:val="000A3DC9"/>
    <w:rsid w:val="000B13F6"/>
    <w:rsid w:val="000B2F1E"/>
    <w:rsid w:val="000B577B"/>
    <w:rsid w:val="000C0EF7"/>
    <w:rsid w:val="000C2345"/>
    <w:rsid w:val="000D6FCC"/>
    <w:rsid w:val="000E1E85"/>
    <w:rsid w:val="000E32B1"/>
    <w:rsid w:val="000E4D5A"/>
    <w:rsid w:val="000E4ED6"/>
    <w:rsid w:val="000F0268"/>
    <w:rsid w:val="000F42DE"/>
    <w:rsid w:val="001028F3"/>
    <w:rsid w:val="00103295"/>
    <w:rsid w:val="00106329"/>
    <w:rsid w:val="001114DA"/>
    <w:rsid w:val="00112284"/>
    <w:rsid w:val="0011245F"/>
    <w:rsid w:val="001165CD"/>
    <w:rsid w:val="00125CEE"/>
    <w:rsid w:val="0012610F"/>
    <w:rsid w:val="00133B4F"/>
    <w:rsid w:val="00136028"/>
    <w:rsid w:val="00153215"/>
    <w:rsid w:val="00157A71"/>
    <w:rsid w:val="00163880"/>
    <w:rsid w:val="00163CC2"/>
    <w:rsid w:val="00174168"/>
    <w:rsid w:val="001743A4"/>
    <w:rsid w:val="00175859"/>
    <w:rsid w:val="00181277"/>
    <w:rsid w:val="0018454C"/>
    <w:rsid w:val="001848F8"/>
    <w:rsid w:val="00190448"/>
    <w:rsid w:val="00194AC0"/>
    <w:rsid w:val="00194C1F"/>
    <w:rsid w:val="001A6846"/>
    <w:rsid w:val="001C5588"/>
    <w:rsid w:val="001D1A84"/>
    <w:rsid w:val="001E1A3B"/>
    <w:rsid w:val="001E1BC3"/>
    <w:rsid w:val="001E3D0E"/>
    <w:rsid w:val="001F0381"/>
    <w:rsid w:val="001F2110"/>
    <w:rsid w:val="001F4CDD"/>
    <w:rsid w:val="0020050E"/>
    <w:rsid w:val="00203F72"/>
    <w:rsid w:val="002052B8"/>
    <w:rsid w:val="00206B01"/>
    <w:rsid w:val="00217967"/>
    <w:rsid w:val="00222A09"/>
    <w:rsid w:val="00222F59"/>
    <w:rsid w:val="00225FE4"/>
    <w:rsid w:val="00237129"/>
    <w:rsid w:val="00244218"/>
    <w:rsid w:val="00247F60"/>
    <w:rsid w:val="00257AB7"/>
    <w:rsid w:val="0026577F"/>
    <w:rsid w:val="002764E4"/>
    <w:rsid w:val="00280D92"/>
    <w:rsid w:val="002854BF"/>
    <w:rsid w:val="00286DF5"/>
    <w:rsid w:val="00290E91"/>
    <w:rsid w:val="002943DD"/>
    <w:rsid w:val="002A160F"/>
    <w:rsid w:val="002A1946"/>
    <w:rsid w:val="002A4246"/>
    <w:rsid w:val="002A47EC"/>
    <w:rsid w:val="002A7785"/>
    <w:rsid w:val="002B533F"/>
    <w:rsid w:val="002C00B4"/>
    <w:rsid w:val="002C1605"/>
    <w:rsid w:val="002C6771"/>
    <w:rsid w:val="002C773E"/>
    <w:rsid w:val="002C78C6"/>
    <w:rsid w:val="002C7E05"/>
    <w:rsid w:val="002D116E"/>
    <w:rsid w:val="002D195D"/>
    <w:rsid w:val="002D32AD"/>
    <w:rsid w:val="002D7A2F"/>
    <w:rsid w:val="002F02D8"/>
    <w:rsid w:val="002F3208"/>
    <w:rsid w:val="002F7C57"/>
    <w:rsid w:val="00304278"/>
    <w:rsid w:val="00305341"/>
    <w:rsid w:val="00311F80"/>
    <w:rsid w:val="0032071B"/>
    <w:rsid w:val="0032407F"/>
    <w:rsid w:val="00331E04"/>
    <w:rsid w:val="00350292"/>
    <w:rsid w:val="0035548C"/>
    <w:rsid w:val="00361731"/>
    <w:rsid w:val="00361D9D"/>
    <w:rsid w:val="003705C0"/>
    <w:rsid w:val="003714BC"/>
    <w:rsid w:val="00373C1A"/>
    <w:rsid w:val="0039257A"/>
    <w:rsid w:val="00397C70"/>
    <w:rsid w:val="003A07C4"/>
    <w:rsid w:val="003B067F"/>
    <w:rsid w:val="003B7767"/>
    <w:rsid w:val="003C5026"/>
    <w:rsid w:val="003D187C"/>
    <w:rsid w:val="003D4496"/>
    <w:rsid w:val="003E014A"/>
    <w:rsid w:val="003E6F61"/>
    <w:rsid w:val="0040373D"/>
    <w:rsid w:val="00407F39"/>
    <w:rsid w:val="004107ED"/>
    <w:rsid w:val="004134CE"/>
    <w:rsid w:val="00421725"/>
    <w:rsid w:val="0042507D"/>
    <w:rsid w:val="00425332"/>
    <w:rsid w:val="004275B5"/>
    <w:rsid w:val="00440393"/>
    <w:rsid w:val="00440AC1"/>
    <w:rsid w:val="00443ECF"/>
    <w:rsid w:val="00444D34"/>
    <w:rsid w:val="00451BFB"/>
    <w:rsid w:val="004530B3"/>
    <w:rsid w:val="0045441F"/>
    <w:rsid w:val="00454789"/>
    <w:rsid w:val="00461E94"/>
    <w:rsid w:val="00463208"/>
    <w:rsid w:val="00465E5B"/>
    <w:rsid w:val="00466920"/>
    <w:rsid w:val="00471680"/>
    <w:rsid w:val="00474106"/>
    <w:rsid w:val="00481020"/>
    <w:rsid w:val="004812EB"/>
    <w:rsid w:val="00481FF6"/>
    <w:rsid w:val="004851B7"/>
    <w:rsid w:val="00495300"/>
    <w:rsid w:val="00495C31"/>
    <w:rsid w:val="004A0FBE"/>
    <w:rsid w:val="004A3B18"/>
    <w:rsid w:val="004B0E37"/>
    <w:rsid w:val="004B1497"/>
    <w:rsid w:val="004B4F9B"/>
    <w:rsid w:val="004C5695"/>
    <w:rsid w:val="004C5E5D"/>
    <w:rsid w:val="004D6FFA"/>
    <w:rsid w:val="004E2653"/>
    <w:rsid w:val="004F2094"/>
    <w:rsid w:val="004F233B"/>
    <w:rsid w:val="004F6506"/>
    <w:rsid w:val="004F67BC"/>
    <w:rsid w:val="004F6CBA"/>
    <w:rsid w:val="00500294"/>
    <w:rsid w:val="00501E39"/>
    <w:rsid w:val="005036E6"/>
    <w:rsid w:val="00510F00"/>
    <w:rsid w:val="00513032"/>
    <w:rsid w:val="0051472C"/>
    <w:rsid w:val="005158DA"/>
    <w:rsid w:val="00515C98"/>
    <w:rsid w:val="00515D2B"/>
    <w:rsid w:val="00521737"/>
    <w:rsid w:val="005240B7"/>
    <w:rsid w:val="00524870"/>
    <w:rsid w:val="005276B5"/>
    <w:rsid w:val="0053214A"/>
    <w:rsid w:val="00543821"/>
    <w:rsid w:val="00544D6D"/>
    <w:rsid w:val="00552D38"/>
    <w:rsid w:val="005533AA"/>
    <w:rsid w:val="00554897"/>
    <w:rsid w:val="005560C0"/>
    <w:rsid w:val="00557933"/>
    <w:rsid w:val="005610BE"/>
    <w:rsid w:val="005634D4"/>
    <w:rsid w:val="005702FF"/>
    <w:rsid w:val="00571BAC"/>
    <w:rsid w:val="00587397"/>
    <w:rsid w:val="00590493"/>
    <w:rsid w:val="005921D3"/>
    <w:rsid w:val="005A4229"/>
    <w:rsid w:val="005B11A0"/>
    <w:rsid w:val="005B1C53"/>
    <w:rsid w:val="005B511F"/>
    <w:rsid w:val="005B5268"/>
    <w:rsid w:val="005C02BA"/>
    <w:rsid w:val="005D2709"/>
    <w:rsid w:val="005D3047"/>
    <w:rsid w:val="005D42F9"/>
    <w:rsid w:val="005D6973"/>
    <w:rsid w:val="005D6C50"/>
    <w:rsid w:val="005E069F"/>
    <w:rsid w:val="005E1527"/>
    <w:rsid w:val="005E2E13"/>
    <w:rsid w:val="005E2E24"/>
    <w:rsid w:val="005F5AD7"/>
    <w:rsid w:val="0060207C"/>
    <w:rsid w:val="00603C75"/>
    <w:rsid w:val="00610A34"/>
    <w:rsid w:val="00611343"/>
    <w:rsid w:val="00622E79"/>
    <w:rsid w:val="006231AA"/>
    <w:rsid w:val="00625E90"/>
    <w:rsid w:val="006360FD"/>
    <w:rsid w:val="00642D14"/>
    <w:rsid w:val="00661A78"/>
    <w:rsid w:val="00663A78"/>
    <w:rsid w:val="0066528E"/>
    <w:rsid w:val="0068034B"/>
    <w:rsid w:val="00681D49"/>
    <w:rsid w:val="0069143F"/>
    <w:rsid w:val="00692FBF"/>
    <w:rsid w:val="00693D6B"/>
    <w:rsid w:val="006950B8"/>
    <w:rsid w:val="006A478C"/>
    <w:rsid w:val="006A5F4B"/>
    <w:rsid w:val="006B527E"/>
    <w:rsid w:val="006B6032"/>
    <w:rsid w:val="006B6FF4"/>
    <w:rsid w:val="006C18EE"/>
    <w:rsid w:val="006C2F66"/>
    <w:rsid w:val="006C4941"/>
    <w:rsid w:val="006D676C"/>
    <w:rsid w:val="006E598F"/>
    <w:rsid w:val="006E5A60"/>
    <w:rsid w:val="006E6B9F"/>
    <w:rsid w:val="006F4AAD"/>
    <w:rsid w:val="006F5A93"/>
    <w:rsid w:val="006F646D"/>
    <w:rsid w:val="00703B4E"/>
    <w:rsid w:val="007067BF"/>
    <w:rsid w:val="00707E5A"/>
    <w:rsid w:val="00710519"/>
    <w:rsid w:val="007174C8"/>
    <w:rsid w:val="00721F02"/>
    <w:rsid w:val="00723EB8"/>
    <w:rsid w:val="00725106"/>
    <w:rsid w:val="00730A5E"/>
    <w:rsid w:val="00731DE1"/>
    <w:rsid w:val="00736A6C"/>
    <w:rsid w:val="00742E44"/>
    <w:rsid w:val="00752DD5"/>
    <w:rsid w:val="007531A3"/>
    <w:rsid w:val="00756FBF"/>
    <w:rsid w:val="00757E28"/>
    <w:rsid w:val="00761F39"/>
    <w:rsid w:val="00767B7A"/>
    <w:rsid w:val="007705F9"/>
    <w:rsid w:val="00773D53"/>
    <w:rsid w:val="00776BC0"/>
    <w:rsid w:val="007771BA"/>
    <w:rsid w:val="00780061"/>
    <w:rsid w:val="00793364"/>
    <w:rsid w:val="00794840"/>
    <w:rsid w:val="00797BFF"/>
    <w:rsid w:val="007A11F7"/>
    <w:rsid w:val="007A4C22"/>
    <w:rsid w:val="007A6AEB"/>
    <w:rsid w:val="007C3E19"/>
    <w:rsid w:val="007C5357"/>
    <w:rsid w:val="007D0001"/>
    <w:rsid w:val="007D34E5"/>
    <w:rsid w:val="007D62E0"/>
    <w:rsid w:val="007D65A2"/>
    <w:rsid w:val="007E34E6"/>
    <w:rsid w:val="007F0112"/>
    <w:rsid w:val="007F6EC0"/>
    <w:rsid w:val="007F79DE"/>
    <w:rsid w:val="00801C0B"/>
    <w:rsid w:val="00801EB2"/>
    <w:rsid w:val="00805493"/>
    <w:rsid w:val="00822AA6"/>
    <w:rsid w:val="0082387D"/>
    <w:rsid w:val="00823A45"/>
    <w:rsid w:val="00824734"/>
    <w:rsid w:val="0082500B"/>
    <w:rsid w:val="0082686A"/>
    <w:rsid w:val="00826C33"/>
    <w:rsid w:val="00826E71"/>
    <w:rsid w:val="00832ABF"/>
    <w:rsid w:val="008400B3"/>
    <w:rsid w:val="008460F6"/>
    <w:rsid w:val="008505CA"/>
    <w:rsid w:val="00852550"/>
    <w:rsid w:val="008529A7"/>
    <w:rsid w:val="00854000"/>
    <w:rsid w:val="00855A25"/>
    <w:rsid w:val="00860DCF"/>
    <w:rsid w:val="00861522"/>
    <w:rsid w:val="00863E33"/>
    <w:rsid w:val="00870406"/>
    <w:rsid w:val="0088312B"/>
    <w:rsid w:val="008835D4"/>
    <w:rsid w:val="008950D7"/>
    <w:rsid w:val="00895F79"/>
    <w:rsid w:val="008A05B6"/>
    <w:rsid w:val="008A36DD"/>
    <w:rsid w:val="008B395E"/>
    <w:rsid w:val="008B567B"/>
    <w:rsid w:val="008C4ECF"/>
    <w:rsid w:val="008D0F98"/>
    <w:rsid w:val="008E3462"/>
    <w:rsid w:val="008E4148"/>
    <w:rsid w:val="008E676F"/>
    <w:rsid w:val="008F53CA"/>
    <w:rsid w:val="00910D40"/>
    <w:rsid w:val="00913804"/>
    <w:rsid w:val="00914194"/>
    <w:rsid w:val="009224E9"/>
    <w:rsid w:val="00922D14"/>
    <w:rsid w:val="009234F7"/>
    <w:rsid w:val="00924165"/>
    <w:rsid w:val="00924AD3"/>
    <w:rsid w:val="0092664D"/>
    <w:rsid w:val="00927281"/>
    <w:rsid w:val="00927FD8"/>
    <w:rsid w:val="009354FE"/>
    <w:rsid w:val="0093621B"/>
    <w:rsid w:val="009438FC"/>
    <w:rsid w:val="009464CE"/>
    <w:rsid w:val="009474BC"/>
    <w:rsid w:val="0095702E"/>
    <w:rsid w:val="009645F5"/>
    <w:rsid w:val="00964BD6"/>
    <w:rsid w:val="00972246"/>
    <w:rsid w:val="00976676"/>
    <w:rsid w:val="00981AF0"/>
    <w:rsid w:val="00981BB8"/>
    <w:rsid w:val="009862B5"/>
    <w:rsid w:val="0098655C"/>
    <w:rsid w:val="009927F9"/>
    <w:rsid w:val="00996656"/>
    <w:rsid w:val="0099693E"/>
    <w:rsid w:val="009A793A"/>
    <w:rsid w:val="009B3A08"/>
    <w:rsid w:val="009B51BC"/>
    <w:rsid w:val="009C167D"/>
    <w:rsid w:val="009C2AF3"/>
    <w:rsid w:val="009C4A06"/>
    <w:rsid w:val="009D12D3"/>
    <w:rsid w:val="009E18DA"/>
    <w:rsid w:val="009E213A"/>
    <w:rsid w:val="009E2313"/>
    <w:rsid w:val="009E54EB"/>
    <w:rsid w:val="009E5AD8"/>
    <w:rsid w:val="009E65F0"/>
    <w:rsid w:val="009F26F0"/>
    <w:rsid w:val="009F4E2B"/>
    <w:rsid w:val="00A1147E"/>
    <w:rsid w:val="00A123F0"/>
    <w:rsid w:val="00A1334A"/>
    <w:rsid w:val="00A25244"/>
    <w:rsid w:val="00A26FB4"/>
    <w:rsid w:val="00A27265"/>
    <w:rsid w:val="00A303B0"/>
    <w:rsid w:val="00A44173"/>
    <w:rsid w:val="00A4555E"/>
    <w:rsid w:val="00A55E58"/>
    <w:rsid w:val="00A61B79"/>
    <w:rsid w:val="00A6418C"/>
    <w:rsid w:val="00A7463C"/>
    <w:rsid w:val="00A75F68"/>
    <w:rsid w:val="00A809B8"/>
    <w:rsid w:val="00A80E9D"/>
    <w:rsid w:val="00A84FEA"/>
    <w:rsid w:val="00A8516B"/>
    <w:rsid w:val="00A92589"/>
    <w:rsid w:val="00A97CB7"/>
    <w:rsid w:val="00AA2AE3"/>
    <w:rsid w:val="00AA363D"/>
    <w:rsid w:val="00AA40EC"/>
    <w:rsid w:val="00AA5136"/>
    <w:rsid w:val="00AA6044"/>
    <w:rsid w:val="00AA6847"/>
    <w:rsid w:val="00AB1AE3"/>
    <w:rsid w:val="00AC0435"/>
    <w:rsid w:val="00AC6034"/>
    <w:rsid w:val="00AC6FB5"/>
    <w:rsid w:val="00AD2848"/>
    <w:rsid w:val="00AD5635"/>
    <w:rsid w:val="00AE44C6"/>
    <w:rsid w:val="00AE7AB1"/>
    <w:rsid w:val="00AF16DC"/>
    <w:rsid w:val="00AF3474"/>
    <w:rsid w:val="00B04AF8"/>
    <w:rsid w:val="00B0631F"/>
    <w:rsid w:val="00B07371"/>
    <w:rsid w:val="00B11112"/>
    <w:rsid w:val="00B15ED2"/>
    <w:rsid w:val="00B20AD5"/>
    <w:rsid w:val="00B21444"/>
    <w:rsid w:val="00B21907"/>
    <w:rsid w:val="00B26CEC"/>
    <w:rsid w:val="00B270AD"/>
    <w:rsid w:val="00B32527"/>
    <w:rsid w:val="00B32D52"/>
    <w:rsid w:val="00B32FE3"/>
    <w:rsid w:val="00B37C82"/>
    <w:rsid w:val="00B4563D"/>
    <w:rsid w:val="00B54447"/>
    <w:rsid w:val="00B617A9"/>
    <w:rsid w:val="00B63FB6"/>
    <w:rsid w:val="00B65767"/>
    <w:rsid w:val="00B65A78"/>
    <w:rsid w:val="00B72D36"/>
    <w:rsid w:val="00B73061"/>
    <w:rsid w:val="00B74539"/>
    <w:rsid w:val="00B74747"/>
    <w:rsid w:val="00B824E7"/>
    <w:rsid w:val="00B876AF"/>
    <w:rsid w:val="00B878BE"/>
    <w:rsid w:val="00B90E86"/>
    <w:rsid w:val="00BB507F"/>
    <w:rsid w:val="00BB6B62"/>
    <w:rsid w:val="00BB7B09"/>
    <w:rsid w:val="00BB7B2A"/>
    <w:rsid w:val="00BC3621"/>
    <w:rsid w:val="00BC48EC"/>
    <w:rsid w:val="00BD15CA"/>
    <w:rsid w:val="00C002AA"/>
    <w:rsid w:val="00C02B84"/>
    <w:rsid w:val="00C0497B"/>
    <w:rsid w:val="00C05D83"/>
    <w:rsid w:val="00C070C1"/>
    <w:rsid w:val="00C210FC"/>
    <w:rsid w:val="00C3321B"/>
    <w:rsid w:val="00C33B8F"/>
    <w:rsid w:val="00C3573A"/>
    <w:rsid w:val="00C375D5"/>
    <w:rsid w:val="00C470DA"/>
    <w:rsid w:val="00C4780E"/>
    <w:rsid w:val="00C555CB"/>
    <w:rsid w:val="00C55D5D"/>
    <w:rsid w:val="00C57DE7"/>
    <w:rsid w:val="00C62EC4"/>
    <w:rsid w:val="00C700B4"/>
    <w:rsid w:val="00C75F49"/>
    <w:rsid w:val="00C81F7B"/>
    <w:rsid w:val="00C82E72"/>
    <w:rsid w:val="00CA4574"/>
    <w:rsid w:val="00CA6AB7"/>
    <w:rsid w:val="00CC15A8"/>
    <w:rsid w:val="00CC2BF5"/>
    <w:rsid w:val="00CE0482"/>
    <w:rsid w:val="00CE0BE6"/>
    <w:rsid w:val="00CE1CF2"/>
    <w:rsid w:val="00CE4CF0"/>
    <w:rsid w:val="00D2448F"/>
    <w:rsid w:val="00D25CCE"/>
    <w:rsid w:val="00D35E51"/>
    <w:rsid w:val="00D3670B"/>
    <w:rsid w:val="00D40E0B"/>
    <w:rsid w:val="00D42D76"/>
    <w:rsid w:val="00D431D3"/>
    <w:rsid w:val="00D432FC"/>
    <w:rsid w:val="00D46BB2"/>
    <w:rsid w:val="00D51032"/>
    <w:rsid w:val="00D52066"/>
    <w:rsid w:val="00D52095"/>
    <w:rsid w:val="00D578F3"/>
    <w:rsid w:val="00D6181A"/>
    <w:rsid w:val="00D6211C"/>
    <w:rsid w:val="00D63A95"/>
    <w:rsid w:val="00D64277"/>
    <w:rsid w:val="00D77F26"/>
    <w:rsid w:val="00D83F53"/>
    <w:rsid w:val="00D85128"/>
    <w:rsid w:val="00D87FFC"/>
    <w:rsid w:val="00D941BE"/>
    <w:rsid w:val="00DA1E7A"/>
    <w:rsid w:val="00DA4FB0"/>
    <w:rsid w:val="00DB17DD"/>
    <w:rsid w:val="00DB5EA9"/>
    <w:rsid w:val="00DB67F0"/>
    <w:rsid w:val="00DC0CC0"/>
    <w:rsid w:val="00DC498E"/>
    <w:rsid w:val="00DC539A"/>
    <w:rsid w:val="00DD2C94"/>
    <w:rsid w:val="00DD40D8"/>
    <w:rsid w:val="00DD7885"/>
    <w:rsid w:val="00DE4784"/>
    <w:rsid w:val="00DE4BEB"/>
    <w:rsid w:val="00DF09B3"/>
    <w:rsid w:val="00DF21A9"/>
    <w:rsid w:val="00DF4C34"/>
    <w:rsid w:val="00DF5694"/>
    <w:rsid w:val="00DF6DAE"/>
    <w:rsid w:val="00DF76EF"/>
    <w:rsid w:val="00E00DDD"/>
    <w:rsid w:val="00E01DF6"/>
    <w:rsid w:val="00E0203D"/>
    <w:rsid w:val="00E02861"/>
    <w:rsid w:val="00E0412E"/>
    <w:rsid w:val="00E05257"/>
    <w:rsid w:val="00E151C9"/>
    <w:rsid w:val="00E215DE"/>
    <w:rsid w:val="00E2335B"/>
    <w:rsid w:val="00E24B4A"/>
    <w:rsid w:val="00E26751"/>
    <w:rsid w:val="00E31E9B"/>
    <w:rsid w:val="00E40A9C"/>
    <w:rsid w:val="00E43D78"/>
    <w:rsid w:val="00E56C96"/>
    <w:rsid w:val="00E60EB3"/>
    <w:rsid w:val="00E61654"/>
    <w:rsid w:val="00E64C8A"/>
    <w:rsid w:val="00E6799B"/>
    <w:rsid w:val="00E679EC"/>
    <w:rsid w:val="00E7213A"/>
    <w:rsid w:val="00E74114"/>
    <w:rsid w:val="00E76008"/>
    <w:rsid w:val="00E93C95"/>
    <w:rsid w:val="00E9481B"/>
    <w:rsid w:val="00EA0EAE"/>
    <w:rsid w:val="00EA48CF"/>
    <w:rsid w:val="00EA564C"/>
    <w:rsid w:val="00EA7F63"/>
    <w:rsid w:val="00EC2F51"/>
    <w:rsid w:val="00EC3084"/>
    <w:rsid w:val="00ED48A5"/>
    <w:rsid w:val="00ED5F5F"/>
    <w:rsid w:val="00ED7048"/>
    <w:rsid w:val="00EE508A"/>
    <w:rsid w:val="00EE5F53"/>
    <w:rsid w:val="00EE7A39"/>
    <w:rsid w:val="00EF0100"/>
    <w:rsid w:val="00EF72A1"/>
    <w:rsid w:val="00F10F98"/>
    <w:rsid w:val="00F12C54"/>
    <w:rsid w:val="00F1572C"/>
    <w:rsid w:val="00F2032C"/>
    <w:rsid w:val="00F23B0E"/>
    <w:rsid w:val="00F23C4F"/>
    <w:rsid w:val="00F47C9B"/>
    <w:rsid w:val="00F6291C"/>
    <w:rsid w:val="00F64CE7"/>
    <w:rsid w:val="00F712CB"/>
    <w:rsid w:val="00F71352"/>
    <w:rsid w:val="00F72D7B"/>
    <w:rsid w:val="00F73A89"/>
    <w:rsid w:val="00F747A9"/>
    <w:rsid w:val="00F80A04"/>
    <w:rsid w:val="00F8664C"/>
    <w:rsid w:val="00F9109B"/>
    <w:rsid w:val="00F97AFC"/>
    <w:rsid w:val="00FA1026"/>
    <w:rsid w:val="00FA4E5E"/>
    <w:rsid w:val="00FB3435"/>
    <w:rsid w:val="00FB417F"/>
    <w:rsid w:val="00FB6D0E"/>
    <w:rsid w:val="00FC7BFF"/>
    <w:rsid w:val="00FC7C5B"/>
    <w:rsid w:val="00FD56A3"/>
    <w:rsid w:val="00FE5F0E"/>
    <w:rsid w:val="00FF17F8"/>
    <w:rsid w:val="00FF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058AC"/>
  <w15:docId w15:val="{CFBF545D-09EE-4638-BEDE-3AC0B478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3B0"/>
    <w:pPr>
      <w:spacing w:line="360" w:lineRule="auto"/>
    </w:pPr>
    <w:rPr>
      <w:sz w:val="24"/>
      <w:szCs w:val="24"/>
      <w:lang w:val="en-GB" w:eastAsia="ar-SA"/>
    </w:rPr>
  </w:style>
  <w:style w:type="paragraph" w:styleId="Heading1">
    <w:name w:val="heading 1"/>
    <w:basedOn w:val="Normal"/>
    <w:next w:val="Normal"/>
    <w:qFormat/>
    <w:rsid w:val="00656FD0"/>
    <w:pPr>
      <w:keepNext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rsid w:val="00656FD0"/>
    <w:pPr>
      <w:keepNext/>
      <w:spacing w:before="240" w:after="60"/>
      <w:outlineLvl w:val="1"/>
    </w:pPr>
    <w:rPr>
      <w:rFonts w:eastAsia="Arial Unicode MS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56FD0"/>
    <w:pPr>
      <w:keepNext/>
      <w:spacing w:before="240" w:after="60"/>
      <w:outlineLvl w:val="2"/>
    </w:pPr>
    <w:rPr>
      <w:rFonts w:eastAsia="Arial Unicode MS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A2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03B0"/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6D0A2E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GB" w:eastAsia="ar-SA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GB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8B56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B567B"/>
    <w:rPr>
      <w:sz w:val="24"/>
      <w:szCs w:val="24"/>
      <w:lang w:val="en-GB" w:eastAsia="ar-SA"/>
    </w:rPr>
  </w:style>
  <w:style w:type="paragraph" w:customStyle="1" w:styleId="Standa2">
    <w:name w:val="Standa2"/>
    <w:uiPriority w:val="99"/>
    <w:rsid w:val="008B567B"/>
    <w:pPr>
      <w:suppressAutoHyphens w:val="0"/>
    </w:pPr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E3D0E"/>
    <w:pPr>
      <w:suppressAutoHyphens w:val="0"/>
      <w:spacing w:after="200" w:line="240" w:lineRule="auto"/>
    </w:pPr>
    <w:rPr>
      <w:rFonts w:asciiTheme="minorHAnsi" w:eastAsia="MS Mincho" w:hAnsiTheme="minorHAnsi" w:cstheme="minorBidi"/>
      <w:b/>
      <w:bCs/>
      <w:color w:val="4F81BD" w:themeColor="accent1"/>
      <w:sz w:val="18"/>
      <w:szCs w:val="18"/>
      <w:lang w:val="de-A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3CA"/>
    <w:rPr>
      <w:b/>
      <w:bCs/>
      <w:lang w:val="en-GB" w:eastAsia="ar-SA"/>
    </w:rPr>
  </w:style>
  <w:style w:type="paragraph" w:customStyle="1" w:styleId="EndNoteBibliographyTitle">
    <w:name w:val="EndNote Bibliography Title"/>
    <w:basedOn w:val="Normal"/>
    <w:link w:val="EndNoteBibliographyTitleZchn"/>
    <w:rsid w:val="005702FF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702FF"/>
    <w:rPr>
      <w:noProof/>
      <w:sz w:val="24"/>
      <w:szCs w:val="24"/>
      <w:lang w:val="en-GB" w:eastAsia="ar-SA"/>
    </w:rPr>
  </w:style>
  <w:style w:type="paragraph" w:customStyle="1" w:styleId="EndNoteBibliography">
    <w:name w:val="EndNote Bibliography"/>
    <w:basedOn w:val="Normal"/>
    <w:link w:val="EndNoteBibliographyZchn"/>
    <w:rsid w:val="005702FF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702FF"/>
    <w:rPr>
      <w:noProof/>
      <w:sz w:val="24"/>
      <w:szCs w:val="24"/>
      <w:lang w:val="en-GB" w:eastAsia="ar-SA"/>
    </w:rPr>
  </w:style>
  <w:style w:type="paragraph" w:styleId="Revision">
    <w:name w:val="Revision"/>
    <w:hidden/>
    <w:uiPriority w:val="99"/>
    <w:semiHidden/>
    <w:rsid w:val="00D52066"/>
    <w:pPr>
      <w:suppressAutoHyphens w:val="0"/>
    </w:pPr>
    <w:rPr>
      <w:sz w:val="24"/>
      <w:szCs w:val="24"/>
      <w:lang w:val="en-GB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FF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FFA"/>
    <w:rPr>
      <w:rFonts w:ascii="Segoe UI" w:hAnsi="Segoe UI" w:cs="Segoe UI"/>
      <w:sz w:val="18"/>
      <w:szCs w:val="18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49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447B0-B8DC-4F06-B87D-C0E426AFF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01</Words>
  <Characters>9126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n Guenay</dc:creator>
  <dc:description/>
  <cp:lastModifiedBy>Ashok Kumar P.</cp:lastModifiedBy>
  <cp:revision>105</cp:revision>
  <dcterms:created xsi:type="dcterms:W3CDTF">2023-04-06T15:49:00Z</dcterms:created>
  <dcterms:modified xsi:type="dcterms:W3CDTF">2023-05-10T04:33:00Z</dcterms:modified>
  <dc:language>fr-FR</dc:language>
</cp:coreProperties>
</file>